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5BAC8" w14:textId="77777777" w:rsidR="00CF2C27" w:rsidRDefault="00CF2C27" w:rsidP="008C6A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5B7A3A" w14:textId="77777777" w:rsidR="00DA5DCA" w:rsidRDefault="00DA5DCA" w:rsidP="008C6A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E3B572" w14:textId="3DCCB7C6" w:rsidR="00CF2C27" w:rsidRDefault="00CF2C27" w:rsidP="008C6A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B2FAB2" w14:textId="77777777" w:rsidR="00E663D1" w:rsidRPr="00E663D1" w:rsidRDefault="00E663D1" w:rsidP="008C6A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B371AB" w14:textId="795545B4" w:rsidR="00222C03" w:rsidRPr="00E663D1" w:rsidRDefault="00170337" w:rsidP="00AD79E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663D1">
        <w:rPr>
          <w:rFonts w:ascii="Times New Roman" w:hAnsi="Times New Roman" w:cs="Times New Roman"/>
          <w:b/>
          <w:bCs/>
          <w:sz w:val="24"/>
          <w:szCs w:val="24"/>
          <w:lang w:val="en-GB"/>
        </w:rPr>
        <w:t>Italian version of the Rasch-Built Overall Amyotrophic Lateral Sclerosis Disability Scale (ROADS): validation and longitudinal performance</w:t>
      </w:r>
    </w:p>
    <w:p w14:paraId="7F1C708E" w14:textId="77777777" w:rsidR="00CF2C27" w:rsidRPr="00E663D1" w:rsidRDefault="00CF2C27" w:rsidP="008C6A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16E3B6" w14:textId="77777777" w:rsidR="00CF2C27" w:rsidRPr="00E663D1" w:rsidRDefault="00CF2C27" w:rsidP="008C6A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72EE1A" w14:textId="592544DE" w:rsidR="00E663D1" w:rsidRPr="00E663D1" w:rsidRDefault="00E663D1" w:rsidP="00E663D1">
      <w:pPr>
        <w:rPr>
          <w:rFonts w:ascii="Times New Roman" w:hAnsi="Times New Roman" w:cs="Times New Roman"/>
          <w:lang w:val="en-GB"/>
        </w:rPr>
      </w:pPr>
    </w:p>
    <w:p w14:paraId="05CFE84C" w14:textId="77777777" w:rsidR="00E663D1" w:rsidRPr="00E663D1" w:rsidRDefault="00E663D1" w:rsidP="00E663D1">
      <w:pPr>
        <w:rPr>
          <w:rFonts w:ascii="Times New Roman" w:hAnsi="Times New Roman" w:cs="Times New Roman"/>
          <w:lang w:val="en-GB"/>
        </w:rPr>
      </w:pPr>
    </w:p>
    <w:p w14:paraId="01B824B8" w14:textId="22347136" w:rsidR="00E663D1" w:rsidRDefault="00E663D1" w:rsidP="00E663D1">
      <w:pPr>
        <w:rPr>
          <w:rFonts w:ascii="Times New Roman" w:hAnsi="Times New Roman" w:cs="Times New Roman"/>
          <w:b/>
          <w:bCs/>
          <w:lang w:val="en-GB"/>
        </w:rPr>
      </w:pPr>
      <w:r w:rsidRPr="00E663D1">
        <w:rPr>
          <w:rFonts w:ascii="Times New Roman" w:hAnsi="Times New Roman" w:cs="Times New Roman"/>
          <w:b/>
          <w:bCs/>
          <w:lang w:val="en-GB"/>
        </w:rPr>
        <w:t>SUPPLEMENTAL MATERIAL</w:t>
      </w:r>
    </w:p>
    <w:p w14:paraId="50E7F670" w14:textId="65399BC4" w:rsidR="007F147F" w:rsidRPr="00EB1A46" w:rsidRDefault="007F147F" w:rsidP="00E663D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93C72D" w14:textId="5DA3D86A" w:rsidR="007F147F" w:rsidRPr="00FF5D37" w:rsidRDefault="007F147F" w:rsidP="007F147F">
      <w:pPr>
        <w:pStyle w:val="Didascalia0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FF5D37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Table 1.</w:t>
      </w:r>
      <w:r w:rsidRPr="00FF5D3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FF5D3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Demographic and clinical characteristics of questionnaire study participants.</w:t>
      </w:r>
    </w:p>
    <w:p w14:paraId="71B253AA" w14:textId="38EE451D" w:rsidR="00745FCF" w:rsidRPr="00EB1A46" w:rsidRDefault="00745FCF" w:rsidP="00EB1A4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B1A46">
        <w:rPr>
          <w:rFonts w:ascii="Times New Roman" w:hAnsi="Times New Roman" w:cs="Times New Roman"/>
          <w:sz w:val="24"/>
          <w:szCs w:val="24"/>
          <w:lang w:val="en-GB" w:eastAsia="en-US"/>
        </w:rPr>
        <w:t>FTD: Frontotemporal dementia</w:t>
      </w:r>
    </w:p>
    <w:p w14:paraId="5D4CD480" w14:textId="77777777" w:rsidR="007F147F" w:rsidRPr="00E663D1" w:rsidRDefault="007F147F" w:rsidP="007F14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65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2552"/>
      </w:tblGrid>
      <w:tr w:rsidR="007F147F" w:rsidRPr="00E663D1" w14:paraId="344DC3CC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67811375" w14:textId="77777777" w:rsidR="007F147F" w:rsidRPr="00E663D1" w:rsidRDefault="007F147F" w:rsidP="00B004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>Characteristic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5DD44AFD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  <w:proofErr w:type="spellEnd"/>
          </w:p>
        </w:tc>
      </w:tr>
      <w:tr w:rsidR="007F147F" w:rsidRPr="00E663D1" w14:paraId="4CF919A9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265D3490" w14:textId="77777777" w:rsidR="007F147F" w:rsidRPr="00E663D1" w:rsidRDefault="007F147F" w:rsidP="00B004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</w:t>
            </w:r>
            <w:proofErr w:type="spellStart"/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>at</w:t>
            </w:r>
            <w:proofErr w:type="spellEnd"/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>onset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64EC7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 xml:space="preserve">57.0 </w:t>
            </w: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years</w:t>
            </w:r>
            <w:proofErr w:type="spellEnd"/>
          </w:p>
        </w:tc>
      </w:tr>
      <w:tr w:rsidR="007F147F" w:rsidRPr="00E663D1" w14:paraId="465535EF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0B5A3B6B" w14:textId="77777777" w:rsidR="007F147F" w:rsidRPr="00E663D1" w:rsidRDefault="007F147F" w:rsidP="00B004E5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E663D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Age at </w:t>
            </w:r>
            <w:proofErr w:type="spellStart"/>
            <w:r w:rsidRPr="00E663D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nrollment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6353D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 xml:space="preserve">23.7 </w:t>
            </w: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</w:p>
        </w:tc>
      </w:tr>
      <w:tr w:rsidR="007F147F" w:rsidRPr="00E663D1" w14:paraId="2CFD8E11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4E02E452" w14:textId="77777777" w:rsidR="007F147F" w:rsidRPr="00E663D1" w:rsidRDefault="007F147F" w:rsidP="00B004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63D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iagnostic dela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DF71A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 xml:space="preserve">23.7 </w:t>
            </w: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</w:p>
        </w:tc>
      </w:tr>
      <w:tr w:rsidR="007F147F" w:rsidRPr="00E663D1" w14:paraId="5B875C8E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163FF20D" w14:textId="77777777" w:rsidR="007F147F" w:rsidRPr="00E663D1" w:rsidRDefault="007F147F" w:rsidP="00B004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ex </w:t>
            </w:r>
            <w:proofErr w:type="spellStart"/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2E35A854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7F147F" w:rsidRPr="00E663D1" w14:paraId="2542724E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69CB5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6C5E2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157 (58,15%)</w:t>
            </w:r>
          </w:p>
        </w:tc>
      </w:tr>
      <w:tr w:rsidR="007F147F" w:rsidRPr="00E663D1" w14:paraId="4EEB4A20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7CFEA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FF29C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113 (41,85%)</w:t>
            </w:r>
          </w:p>
        </w:tc>
      </w:tr>
      <w:tr w:rsidR="007F147F" w:rsidRPr="00E663D1" w14:paraId="0D8BAD01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338791F4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ite of </w:t>
            </w:r>
            <w:proofErr w:type="spellStart"/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>Onse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72F71FCB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7F147F" w:rsidRPr="00E663D1" w14:paraId="6964C2F6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8B563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Missin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36F62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7 (2,59%)</w:t>
            </w:r>
          </w:p>
        </w:tc>
      </w:tr>
      <w:tr w:rsidR="007F147F" w:rsidRPr="00E663D1" w14:paraId="4D264CDE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858B1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Bulba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F6BC5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42 (15,56%)</w:t>
            </w:r>
          </w:p>
        </w:tc>
      </w:tr>
      <w:tr w:rsidR="007F147F" w:rsidRPr="00E663D1" w14:paraId="04EE2AC5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FB47E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 xml:space="preserve">Lower </w:t>
            </w: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lim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C296D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130 (48,15%)</w:t>
            </w:r>
          </w:p>
        </w:tc>
      </w:tr>
      <w:tr w:rsidR="007F147F" w:rsidRPr="00E663D1" w14:paraId="5DF07E36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B77D2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E663D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lim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08C3B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74 (27,41%)</w:t>
            </w:r>
          </w:p>
        </w:tc>
      </w:tr>
      <w:tr w:rsidR="007F147F" w:rsidRPr="00E663D1" w14:paraId="3C05B536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6C218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Bulbar</w:t>
            </w:r>
            <w:proofErr w:type="spellEnd"/>
            <w:r w:rsidRPr="00E663D1">
              <w:rPr>
                <w:rFonts w:ascii="Times New Roman" w:hAnsi="Times New Roman" w:cs="Times New Roman"/>
                <w:color w:val="000000"/>
              </w:rPr>
              <w:t xml:space="preserve"> + Lower </w:t>
            </w: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lim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102CF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2 (0,74%)</w:t>
            </w:r>
          </w:p>
        </w:tc>
      </w:tr>
      <w:tr w:rsidR="007F147F" w:rsidRPr="00E663D1" w14:paraId="552CD509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5B5AE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Bulbar</w:t>
            </w:r>
            <w:proofErr w:type="spellEnd"/>
            <w:r w:rsidRPr="00E663D1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E663D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Lim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79E9D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2 (0,74%)</w:t>
            </w:r>
          </w:p>
        </w:tc>
      </w:tr>
      <w:tr w:rsidR="007F147F" w:rsidRPr="00E663D1" w14:paraId="5563544C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5989B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E663D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limb</w:t>
            </w:r>
            <w:proofErr w:type="spellEnd"/>
            <w:r w:rsidRPr="00E663D1">
              <w:rPr>
                <w:rFonts w:ascii="Times New Roman" w:hAnsi="Times New Roman" w:cs="Times New Roman"/>
                <w:color w:val="000000"/>
              </w:rPr>
              <w:t xml:space="preserve"> + Lower </w:t>
            </w: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lim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C4015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8 (2,96%)</w:t>
            </w:r>
          </w:p>
        </w:tc>
      </w:tr>
      <w:tr w:rsidR="007F147F" w:rsidRPr="00E663D1" w14:paraId="7DC0BB33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5CC63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Respiratory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ED792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5 (1,85%)</w:t>
            </w:r>
          </w:p>
        </w:tc>
      </w:tr>
      <w:tr w:rsidR="007F147F" w:rsidRPr="00E663D1" w14:paraId="3062688D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65DA9873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63D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Behavioural changes (in FTD spectrum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0E17569C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7F147F" w:rsidRPr="00E663D1" w14:paraId="6FBA32F8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1C6CF" w14:textId="77777777" w:rsidR="007F147F" w:rsidRPr="00E663D1" w:rsidRDefault="007F147F" w:rsidP="00B004E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Missin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4C805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15 (5,56%)</w:t>
            </w:r>
          </w:p>
        </w:tc>
      </w:tr>
      <w:tr w:rsidR="007F147F" w:rsidRPr="00E663D1" w14:paraId="7F2C1BE1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2350D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A0F5C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226 (83,70%)</w:t>
            </w:r>
          </w:p>
        </w:tc>
      </w:tr>
      <w:tr w:rsidR="007F147F" w:rsidRPr="00E663D1" w14:paraId="380561FD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67050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F845A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29 (10,74%)</w:t>
            </w:r>
          </w:p>
        </w:tc>
      </w:tr>
      <w:tr w:rsidR="007F147F" w:rsidRPr="00E663D1" w14:paraId="73BBC7BD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418CF2F6" w14:textId="77777777" w:rsidR="007F147F" w:rsidRPr="00E663D1" w:rsidRDefault="007F147F" w:rsidP="00B004E5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E663D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ognitive changes (in FTD spectrum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14:paraId="5751AF37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7F147F" w:rsidRPr="00E663D1" w14:paraId="52728FF8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A9A0C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663D1">
              <w:rPr>
                <w:rFonts w:ascii="Times New Roman" w:hAnsi="Times New Roman" w:cs="Times New Roman"/>
                <w:color w:val="000000"/>
              </w:rPr>
              <w:t>Missing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45F8E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16 (5,93%)</w:t>
            </w:r>
          </w:p>
        </w:tc>
      </w:tr>
      <w:tr w:rsidR="007F147F" w:rsidRPr="00E663D1" w14:paraId="20551260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9FE94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8334D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231 (85,56%)</w:t>
            </w:r>
          </w:p>
        </w:tc>
      </w:tr>
      <w:tr w:rsidR="007F147F" w:rsidRPr="00E663D1" w14:paraId="661DBCCC" w14:textId="77777777" w:rsidTr="00B004E5">
        <w:trPr>
          <w:trHeight w:val="29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EBAF2" w14:textId="77777777" w:rsidR="007F147F" w:rsidRPr="00E663D1" w:rsidRDefault="007F147F" w:rsidP="00B004E5">
            <w:pPr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6E075" w14:textId="77777777" w:rsidR="007F147F" w:rsidRPr="00E663D1" w:rsidRDefault="007F147F" w:rsidP="00B004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3D1">
              <w:rPr>
                <w:rFonts w:ascii="Times New Roman" w:hAnsi="Times New Roman" w:cs="Times New Roman"/>
                <w:color w:val="000000"/>
              </w:rPr>
              <w:t>23 (8,52%)</w:t>
            </w:r>
          </w:p>
        </w:tc>
      </w:tr>
    </w:tbl>
    <w:p w14:paraId="1DE0C537" w14:textId="77777777" w:rsidR="007F147F" w:rsidRPr="00E663D1" w:rsidRDefault="007F147F" w:rsidP="007F147F">
      <w:pPr>
        <w:rPr>
          <w:rFonts w:ascii="Times New Roman" w:hAnsi="Times New Roman" w:cs="Times New Roman"/>
          <w:lang w:val="en-GB" w:eastAsia="en-US"/>
        </w:rPr>
      </w:pPr>
    </w:p>
    <w:p w14:paraId="52FA800F" w14:textId="77777777" w:rsidR="007F147F" w:rsidRPr="00E663D1" w:rsidRDefault="007F147F" w:rsidP="007F147F">
      <w:pPr>
        <w:rPr>
          <w:rFonts w:ascii="Times New Roman" w:hAnsi="Times New Roman" w:cs="Times New Roman"/>
          <w:lang w:val="en-GB" w:eastAsia="en-US"/>
        </w:rPr>
      </w:pPr>
    </w:p>
    <w:p w14:paraId="22CBDDA6" w14:textId="0CB89235" w:rsidR="0020311C" w:rsidRDefault="0020311C" w:rsidP="0020311C">
      <w:pPr>
        <w:pStyle w:val="Didascalia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E663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Figure </w:t>
      </w:r>
      <w:r w:rsidRPr="00E663D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S</w:t>
      </w:r>
      <w:r w:rsidRPr="00E663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E663D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catter plot representing correlations at baseline between ROADS raw sum scores, ROADS normalised sum scores, ALSFRS-R and ALSAQ-40. Both ALSFRS-R and ALSAQ-40 demonstrated a good correlation at baseline with ROADS.</w:t>
      </w:r>
    </w:p>
    <w:p w14:paraId="0202E759" w14:textId="77777777" w:rsidR="0020311C" w:rsidRPr="00E663D1" w:rsidRDefault="0020311C" w:rsidP="0020311C">
      <w:pPr>
        <w:pStyle w:val="Didascalia0"/>
        <w:rPr>
          <w:rFonts w:ascii="Times New Roman" w:hAnsi="Times New Roman" w:cs="Times New Roman"/>
          <w:lang w:val="en-GB"/>
        </w:rPr>
      </w:pPr>
      <w:r w:rsidRPr="00EB1A46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4AD91067" wp14:editId="04571BCF">
            <wp:extent cx="5943600" cy="316928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20418" w14:textId="77777777" w:rsidR="0020311C" w:rsidRPr="00E663D1" w:rsidRDefault="0020311C" w:rsidP="0020311C">
      <w:pPr>
        <w:rPr>
          <w:rFonts w:ascii="Times New Roman" w:hAnsi="Times New Roman" w:cs="Times New Roman"/>
          <w:noProof/>
          <w:lang w:val="en-GB"/>
        </w:rPr>
      </w:pPr>
    </w:p>
    <w:p w14:paraId="6513E07D" w14:textId="77777777" w:rsidR="0020311C" w:rsidRPr="00E663D1" w:rsidRDefault="0020311C" w:rsidP="0020311C">
      <w:pPr>
        <w:rPr>
          <w:rFonts w:ascii="Times New Roman" w:hAnsi="Times New Roman" w:cs="Times New Roman"/>
          <w:noProof/>
          <w:lang w:val="en-GB"/>
        </w:rPr>
      </w:pPr>
    </w:p>
    <w:p w14:paraId="05386C48" w14:textId="77777777" w:rsidR="00EB1A46" w:rsidRPr="004043E3" w:rsidRDefault="00EB1A46" w:rsidP="00EB1A46">
      <w:pPr>
        <w:jc w:val="both"/>
        <w:rPr>
          <w:i/>
          <w:iCs/>
          <w:lang w:val="en-GB"/>
        </w:rPr>
      </w:pPr>
      <w:r w:rsidRPr="00E34F52">
        <w:rPr>
          <w:rFonts w:ascii="Times New Roman" w:hAnsi="Times New Roman" w:cs="Times New Roman"/>
          <w:sz w:val="24"/>
          <w:szCs w:val="24"/>
          <w:lang w:val="en-GB"/>
        </w:rPr>
        <w:t>ROADS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: </w:t>
      </w:r>
      <w:r w:rsidRPr="00EC4607">
        <w:rPr>
          <w:rFonts w:ascii="Times New Roman" w:hAnsi="Times New Roman" w:cs="Times New Roman"/>
          <w:sz w:val="24"/>
          <w:szCs w:val="24"/>
          <w:lang w:val="en-GB"/>
        </w:rPr>
        <w:t>Rasch-Built Overall Amyotrophic Lateral Sclerosis Disability Scale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63D1">
        <w:rPr>
          <w:rFonts w:ascii="Times New Roman" w:hAnsi="Times New Roman" w:cs="Times New Roman"/>
          <w:sz w:val="24"/>
          <w:szCs w:val="24"/>
          <w:lang w:val="en-GB"/>
        </w:rPr>
        <w:t>ALSFRS-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663D1">
        <w:rPr>
          <w:rFonts w:ascii="Times New Roman" w:hAnsi="Times New Roman" w:cs="Times New Roman"/>
          <w:sz w:val="24"/>
          <w:szCs w:val="24"/>
          <w:lang w:val="en-GB"/>
        </w:rPr>
        <w:t>Amyotrophic Lateral Sclerosis Functional Rating Sca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663D1">
        <w:rPr>
          <w:rFonts w:ascii="Times New Roman" w:hAnsi="Times New Roman" w:cs="Times New Roman"/>
          <w:sz w:val="24"/>
          <w:szCs w:val="24"/>
          <w:lang w:val="en-GB"/>
        </w:rPr>
        <w:t>ALSAQ-4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663D1">
        <w:rPr>
          <w:rFonts w:ascii="Times New Roman" w:hAnsi="Times New Roman" w:cs="Times New Roman"/>
          <w:sz w:val="24"/>
          <w:szCs w:val="24"/>
          <w:lang w:val="en-GB"/>
        </w:rPr>
        <w:t>Amyotrophic Lateral Sclerosis Assessment Questionnaire – 40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6980F19" w14:textId="77777777" w:rsidR="0020311C" w:rsidRPr="00E663D1" w:rsidRDefault="0020311C" w:rsidP="0020311C">
      <w:pPr>
        <w:rPr>
          <w:rFonts w:ascii="Times New Roman" w:hAnsi="Times New Roman" w:cs="Times New Roman"/>
          <w:noProof/>
          <w:lang w:val="en-GB"/>
        </w:rPr>
      </w:pPr>
    </w:p>
    <w:p w14:paraId="52881D4E" w14:textId="77777777" w:rsidR="0020311C" w:rsidRPr="00E663D1" w:rsidRDefault="0020311C" w:rsidP="0020311C">
      <w:pPr>
        <w:rPr>
          <w:rFonts w:ascii="Times New Roman" w:hAnsi="Times New Roman" w:cs="Times New Roman"/>
          <w:noProof/>
          <w:lang w:val="en-GB"/>
        </w:rPr>
      </w:pPr>
    </w:p>
    <w:p w14:paraId="27740918" w14:textId="1C6F2A81" w:rsidR="00E663D1" w:rsidRDefault="00E663D1" w:rsidP="00E663D1">
      <w:pPr>
        <w:rPr>
          <w:rFonts w:ascii="Times New Roman" w:hAnsi="Times New Roman" w:cs="Times New Roman"/>
          <w:b/>
          <w:bCs/>
          <w:lang w:val="en-GB"/>
        </w:rPr>
      </w:pPr>
    </w:p>
    <w:p w14:paraId="6FBE611D" w14:textId="50CCBCF9" w:rsidR="0020311C" w:rsidRDefault="0020311C" w:rsidP="00E663D1">
      <w:pPr>
        <w:rPr>
          <w:rFonts w:ascii="Times New Roman" w:hAnsi="Times New Roman" w:cs="Times New Roman"/>
          <w:b/>
          <w:bCs/>
          <w:lang w:val="en-GB"/>
        </w:rPr>
      </w:pPr>
    </w:p>
    <w:p w14:paraId="597A777E" w14:textId="5A012042" w:rsidR="0020311C" w:rsidRDefault="0020311C" w:rsidP="00E663D1">
      <w:pPr>
        <w:rPr>
          <w:rFonts w:ascii="Times New Roman" w:hAnsi="Times New Roman" w:cs="Times New Roman"/>
          <w:b/>
          <w:bCs/>
          <w:lang w:val="en-GB"/>
        </w:rPr>
      </w:pPr>
    </w:p>
    <w:p w14:paraId="783F6A2D" w14:textId="77777777" w:rsidR="0020311C" w:rsidRPr="00E663D1" w:rsidRDefault="0020311C" w:rsidP="00E663D1">
      <w:pPr>
        <w:rPr>
          <w:rFonts w:ascii="Times New Roman" w:hAnsi="Times New Roman" w:cs="Times New Roman"/>
          <w:b/>
          <w:bCs/>
          <w:lang w:val="en-GB"/>
        </w:rPr>
      </w:pPr>
    </w:p>
    <w:p w14:paraId="16E98C61" w14:textId="77777777" w:rsidR="0020311C" w:rsidRDefault="0020311C" w:rsidP="0020311C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0F594D5D" w14:textId="77777777" w:rsidR="0020311C" w:rsidRDefault="0020311C" w:rsidP="0020311C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3D750DAB" w14:textId="77777777" w:rsidR="0020311C" w:rsidRDefault="0020311C" w:rsidP="0020311C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5CA74D2E" w14:textId="77777777" w:rsidR="0020311C" w:rsidRDefault="0020311C" w:rsidP="0020311C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1C7C2887" w14:textId="77777777" w:rsidR="0020311C" w:rsidRDefault="0020311C" w:rsidP="0020311C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505427F7" w14:textId="77777777" w:rsidR="0020311C" w:rsidRDefault="0020311C" w:rsidP="0020311C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4A42035B" w14:textId="77777777" w:rsidR="0020311C" w:rsidRDefault="0020311C" w:rsidP="0020311C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7A23A65E" w14:textId="6B2C631B" w:rsidR="0020311C" w:rsidRDefault="0020311C" w:rsidP="0020311C">
      <w:pPr>
        <w:pStyle w:val="Didascalia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E663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2</w:t>
      </w:r>
      <w:r w:rsidRPr="00E663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.</w:t>
      </w:r>
      <w:r w:rsidRPr="00E663D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Bland-Altman graph showing a great test stability with short agreement limits both for Padova’s (A) and for Modena’s group (B).</w:t>
      </w:r>
    </w:p>
    <w:p w14:paraId="298DB756" w14:textId="77777777" w:rsidR="00E663D1" w:rsidRPr="00E663D1" w:rsidRDefault="00E663D1" w:rsidP="00E663D1">
      <w:pPr>
        <w:rPr>
          <w:rFonts w:ascii="Times New Roman" w:hAnsi="Times New Roman" w:cs="Times New Roman"/>
          <w:b/>
          <w:bCs/>
          <w:noProof/>
          <w:lang w:val="en-GB"/>
        </w:rPr>
      </w:pPr>
    </w:p>
    <w:p w14:paraId="3CBF1B02" w14:textId="71738C5A" w:rsidR="00E663D1" w:rsidRPr="00E663D1" w:rsidRDefault="00E663D1" w:rsidP="00E663D1">
      <w:pPr>
        <w:rPr>
          <w:rFonts w:ascii="Times New Roman" w:hAnsi="Times New Roman" w:cs="Times New Roman"/>
          <w:lang w:val="en-GB"/>
        </w:rPr>
      </w:pPr>
      <w:r w:rsidRPr="00E663D1">
        <w:rPr>
          <w:rFonts w:ascii="Times New Roman" w:hAnsi="Times New Roman" w:cs="Times New Roman"/>
          <w:b/>
          <w:noProof/>
        </w:rPr>
        <w:drawing>
          <wp:inline distT="0" distB="0" distL="0" distR="0" wp14:anchorId="1ACE614A" wp14:editId="3629822B">
            <wp:extent cx="4984750" cy="5181600"/>
            <wp:effectExtent l="0" t="0" r="635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35" t="6931" r="35168" b="58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75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C017C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29E3D121" w14:textId="77777777" w:rsidR="00EB1A46" w:rsidRPr="004043E3" w:rsidRDefault="00EB1A46" w:rsidP="00EB1A46">
      <w:pPr>
        <w:jc w:val="both"/>
        <w:rPr>
          <w:i/>
          <w:iCs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ifferences: </w:t>
      </w:r>
      <w:r w:rsidRPr="00463F46">
        <w:rPr>
          <w:rFonts w:ascii="Times New Roman" w:hAnsi="Times New Roman" w:cs="Times New Roman"/>
          <w:sz w:val="24"/>
          <w:szCs w:val="24"/>
          <w:lang w:val="en-GB"/>
        </w:rPr>
        <w:t>differenc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63F46">
        <w:rPr>
          <w:rFonts w:ascii="Times New Roman" w:hAnsi="Times New Roman" w:cs="Times New Roman"/>
          <w:sz w:val="24"/>
          <w:szCs w:val="24"/>
          <w:lang w:val="en-GB"/>
        </w:rPr>
        <w:t xml:space="preserve"> between ROADS normalised sum score after 5-7 days and at baseline. </w:t>
      </w:r>
      <w:r>
        <w:rPr>
          <w:rFonts w:ascii="Times New Roman" w:hAnsi="Times New Roman" w:cs="Times New Roman"/>
          <w:sz w:val="24"/>
          <w:szCs w:val="24"/>
          <w:lang w:val="en-GB"/>
        </w:rPr>
        <w:t>Means</w:t>
      </w:r>
      <w:r w:rsidRPr="00463F46">
        <w:rPr>
          <w:rFonts w:ascii="Times New Roman" w:hAnsi="Times New Roman" w:cs="Times New Roman"/>
          <w:sz w:val="24"/>
          <w:szCs w:val="24"/>
          <w:lang w:val="en-GB"/>
        </w:rPr>
        <w:t>: mean between ROADS normalised sum score after 5-7 days and at baseline.</w:t>
      </w:r>
    </w:p>
    <w:p w14:paraId="1F5F2D57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215B1FAD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3FDAE4BF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4B86565E" w14:textId="0847802D" w:rsidR="00E663D1" w:rsidRDefault="00E663D1" w:rsidP="00E663D1">
      <w:pPr>
        <w:pStyle w:val="Didascalia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E663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Figure </w:t>
      </w:r>
      <w:r w:rsidR="0020311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3</w:t>
      </w:r>
      <w:r w:rsidRPr="00E663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.</w:t>
      </w:r>
      <w:r w:rsidRPr="00E663D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Bland-Altman graph showing a great test stability with short agreement limits dividing the sample into four classes considering diagnostic delay:  &lt;7 months (A), between 7 and 13 months (B), between 13 and 30 months (C), &gt;30 months (D).</w:t>
      </w:r>
    </w:p>
    <w:p w14:paraId="7BAC2BF6" w14:textId="0B1B13A6" w:rsidR="00E663D1" w:rsidRDefault="00E663D1" w:rsidP="00E663D1">
      <w:pPr>
        <w:rPr>
          <w:rFonts w:ascii="Times New Roman" w:hAnsi="Times New Roman" w:cs="Times New Roman"/>
          <w:lang w:val="en-GB" w:eastAsia="en-US"/>
        </w:rPr>
      </w:pPr>
    </w:p>
    <w:p w14:paraId="28CD87F8" w14:textId="77777777" w:rsidR="007F7161" w:rsidRPr="00E663D1" w:rsidRDefault="007F7161" w:rsidP="00E663D1">
      <w:pPr>
        <w:rPr>
          <w:rFonts w:ascii="Times New Roman" w:hAnsi="Times New Roman" w:cs="Times New Roman"/>
          <w:lang w:val="en-GB" w:eastAsia="en-US"/>
        </w:rPr>
      </w:pPr>
    </w:p>
    <w:p w14:paraId="171F7814" w14:textId="1C8C1D65" w:rsidR="00E663D1" w:rsidRPr="00E663D1" w:rsidRDefault="00E663D1" w:rsidP="00E663D1">
      <w:pPr>
        <w:keepNext/>
        <w:rPr>
          <w:rFonts w:ascii="Times New Roman" w:hAnsi="Times New Roman" w:cs="Times New Roman"/>
        </w:rPr>
      </w:pPr>
      <w:r w:rsidRPr="00E663D1">
        <w:rPr>
          <w:rFonts w:ascii="Times New Roman" w:hAnsi="Times New Roman" w:cs="Times New Roman"/>
          <w:noProof/>
        </w:rPr>
        <w:drawing>
          <wp:inline distT="0" distB="0" distL="0" distR="0" wp14:anchorId="7A77196A" wp14:editId="65BCF190">
            <wp:extent cx="5943600" cy="308864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E468C" w14:textId="77777777" w:rsidR="00E663D1" w:rsidRPr="00E663D1" w:rsidRDefault="00E663D1" w:rsidP="00E663D1">
      <w:pPr>
        <w:rPr>
          <w:rFonts w:ascii="Times New Roman" w:hAnsi="Times New Roman" w:cs="Times New Roman"/>
          <w:lang w:val="en-GB"/>
        </w:rPr>
      </w:pPr>
    </w:p>
    <w:p w14:paraId="2EF533F0" w14:textId="77777777" w:rsidR="00E663D1" w:rsidRPr="00E663D1" w:rsidRDefault="00E663D1" w:rsidP="00E663D1">
      <w:pPr>
        <w:keepNext/>
        <w:rPr>
          <w:rFonts w:ascii="Times New Roman" w:hAnsi="Times New Roman" w:cs="Times New Roman"/>
        </w:rPr>
      </w:pPr>
    </w:p>
    <w:p w14:paraId="0FD6582E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2D0195F5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51374DB7" w14:textId="77777777" w:rsidR="00EB1A46" w:rsidRPr="00B004E5" w:rsidRDefault="00EB1A46" w:rsidP="00EB1A46">
      <w:pPr>
        <w:jc w:val="both"/>
        <w:rPr>
          <w:lang w:val="en-GB" w:eastAsia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ifferences: </w:t>
      </w:r>
      <w:r w:rsidRPr="00463F46">
        <w:rPr>
          <w:rFonts w:ascii="Times New Roman" w:hAnsi="Times New Roman" w:cs="Times New Roman"/>
          <w:sz w:val="24"/>
          <w:szCs w:val="24"/>
          <w:lang w:val="en-GB"/>
        </w:rPr>
        <w:t>differenc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63F46">
        <w:rPr>
          <w:rFonts w:ascii="Times New Roman" w:hAnsi="Times New Roman" w:cs="Times New Roman"/>
          <w:sz w:val="24"/>
          <w:szCs w:val="24"/>
          <w:lang w:val="en-GB"/>
        </w:rPr>
        <w:t xml:space="preserve"> between ROADS normalised sum score after 5-7 days and at baseline. </w:t>
      </w:r>
      <w:r>
        <w:rPr>
          <w:rFonts w:ascii="Times New Roman" w:hAnsi="Times New Roman" w:cs="Times New Roman"/>
          <w:sz w:val="24"/>
          <w:szCs w:val="24"/>
          <w:lang w:val="en-GB"/>
        </w:rPr>
        <w:t>Means</w:t>
      </w:r>
      <w:r w:rsidRPr="00463F46">
        <w:rPr>
          <w:rFonts w:ascii="Times New Roman" w:hAnsi="Times New Roman" w:cs="Times New Roman"/>
          <w:sz w:val="24"/>
          <w:szCs w:val="24"/>
          <w:lang w:val="en-GB"/>
        </w:rPr>
        <w:t>: mean between ROADS normalised sum score after 5-7 days and at baseline.</w:t>
      </w:r>
    </w:p>
    <w:p w14:paraId="30E2A927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02800C25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055EAC28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1BFF1D4E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2513E83C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07C10527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12EF5F9B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04338282" w14:textId="77777777" w:rsidR="00E663D1" w:rsidRPr="00E663D1" w:rsidRDefault="00E663D1" w:rsidP="00E663D1">
      <w:pPr>
        <w:pStyle w:val="Didascalia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48F68F71" w14:textId="1A9A914A" w:rsidR="00E663D1" w:rsidRDefault="00E663D1" w:rsidP="00E663D1">
      <w:pPr>
        <w:pStyle w:val="Didascalia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E663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Figure </w:t>
      </w:r>
      <w:r w:rsidR="0020311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4</w:t>
      </w:r>
      <w:r w:rsidRPr="00E663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.</w:t>
      </w:r>
      <w:r w:rsidRPr="00E663D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Bland-Altman graph showing a great test stability with short agreement limits dividing the sample into three classes considering presence of dyspnoea (item 10 of ALSFRS-R): 0-1 points (A), 2-3 points (B), 4 points (C).</w:t>
      </w:r>
    </w:p>
    <w:p w14:paraId="32E433A9" w14:textId="77777777" w:rsidR="007F7161" w:rsidRPr="00EB1A46" w:rsidRDefault="007F7161" w:rsidP="00EB1A46">
      <w:pPr>
        <w:rPr>
          <w:i/>
          <w:iCs/>
          <w:lang w:val="en-GB"/>
        </w:rPr>
      </w:pPr>
    </w:p>
    <w:p w14:paraId="4B90FD6E" w14:textId="4A6C7F01" w:rsidR="00EB1A46" w:rsidRDefault="00E663D1" w:rsidP="00E663D1">
      <w:pPr>
        <w:pStyle w:val="Didascalia0"/>
        <w:rPr>
          <w:rFonts w:ascii="CG Times" w:hAnsi="CG Times"/>
          <w:i w:val="0"/>
          <w:iCs w:val="0"/>
          <w:color w:val="auto"/>
          <w:sz w:val="24"/>
          <w:szCs w:val="24"/>
          <w:lang w:val="en-GB"/>
        </w:rPr>
      </w:pPr>
      <w:r>
        <w:rPr>
          <w:noProof/>
          <w:lang w:eastAsia="it-IT"/>
        </w:rPr>
        <w:drawing>
          <wp:inline distT="0" distB="0" distL="0" distR="0" wp14:anchorId="264222A0" wp14:editId="3AEE91E3">
            <wp:extent cx="6242050" cy="3203052"/>
            <wp:effectExtent l="0" t="0" r="635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b="8761"/>
                    <a:stretch/>
                  </pic:blipFill>
                  <pic:spPr bwMode="auto">
                    <a:xfrm>
                      <a:off x="0" y="0"/>
                      <a:ext cx="6251683" cy="3207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01C4071" w14:textId="77777777" w:rsidR="00EB1A46" w:rsidRPr="00EB1A46" w:rsidRDefault="00EB1A46" w:rsidP="00EB1A46">
      <w:pPr>
        <w:rPr>
          <w:lang w:val="en-GB" w:eastAsia="en-US"/>
        </w:rPr>
      </w:pPr>
    </w:p>
    <w:p w14:paraId="1D451C5F" w14:textId="77777777" w:rsidR="00EB1A46" w:rsidRPr="00EB1A46" w:rsidRDefault="00EB1A46" w:rsidP="00EB1A46">
      <w:pPr>
        <w:rPr>
          <w:lang w:val="en-GB" w:eastAsia="en-US"/>
        </w:rPr>
      </w:pPr>
    </w:p>
    <w:p w14:paraId="3F51218E" w14:textId="7F5E2B1F" w:rsidR="00EB1A46" w:rsidRDefault="00EB1A46" w:rsidP="00EB1A46">
      <w:pPr>
        <w:rPr>
          <w:lang w:val="en-GB" w:eastAsia="en-US"/>
        </w:rPr>
      </w:pPr>
    </w:p>
    <w:p w14:paraId="27B4DD6F" w14:textId="77777777" w:rsidR="00EB1A46" w:rsidRPr="00B004E5" w:rsidRDefault="00EB1A46" w:rsidP="00EB1A46">
      <w:pPr>
        <w:jc w:val="both"/>
        <w:rPr>
          <w:lang w:val="en-GB" w:eastAsia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ifferences: </w:t>
      </w:r>
      <w:r w:rsidRPr="00463F46">
        <w:rPr>
          <w:rFonts w:ascii="Times New Roman" w:hAnsi="Times New Roman" w:cs="Times New Roman"/>
          <w:sz w:val="24"/>
          <w:szCs w:val="24"/>
          <w:lang w:val="en-GB"/>
        </w:rPr>
        <w:t>differenc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63F46">
        <w:rPr>
          <w:rFonts w:ascii="Times New Roman" w:hAnsi="Times New Roman" w:cs="Times New Roman"/>
          <w:sz w:val="24"/>
          <w:szCs w:val="24"/>
          <w:lang w:val="en-GB"/>
        </w:rPr>
        <w:t xml:space="preserve"> between ROADS normalised sum score after 5-7 days and at baseline. </w:t>
      </w:r>
      <w:r>
        <w:rPr>
          <w:rFonts w:ascii="Times New Roman" w:hAnsi="Times New Roman" w:cs="Times New Roman"/>
          <w:sz w:val="24"/>
          <w:szCs w:val="24"/>
          <w:lang w:val="en-GB"/>
        </w:rPr>
        <w:t>Means</w:t>
      </w:r>
      <w:r w:rsidRPr="00463F46">
        <w:rPr>
          <w:rFonts w:ascii="Times New Roman" w:hAnsi="Times New Roman" w:cs="Times New Roman"/>
          <w:sz w:val="24"/>
          <w:szCs w:val="24"/>
          <w:lang w:val="en-GB"/>
        </w:rPr>
        <w:t>: mean between ROADS normalised sum score after 5-7 days and at baseline.</w:t>
      </w:r>
    </w:p>
    <w:p w14:paraId="5AA93075" w14:textId="77777777" w:rsidR="008C6BD2" w:rsidRPr="00EB1A46" w:rsidRDefault="008C6BD2" w:rsidP="00EB1A46">
      <w:pPr>
        <w:ind w:firstLine="720"/>
        <w:rPr>
          <w:lang w:val="en-GB" w:eastAsia="en-US"/>
        </w:rPr>
      </w:pPr>
      <w:bookmarkStart w:id="0" w:name="_GoBack"/>
      <w:bookmarkEnd w:id="0"/>
    </w:p>
    <w:sectPr w:rsidR="008C6BD2" w:rsidRPr="00EB1A46" w:rsidSect="00DA2D72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F02E84" w14:textId="77777777" w:rsidR="00AB3952" w:rsidRDefault="00AB3952">
      <w:pPr>
        <w:spacing w:line="20" w:lineRule="exact"/>
        <w:rPr>
          <w:rFonts w:cs="Times New Roman"/>
          <w:sz w:val="24"/>
          <w:szCs w:val="24"/>
        </w:rPr>
      </w:pPr>
    </w:p>
  </w:endnote>
  <w:endnote w:type="continuationSeparator" w:id="0">
    <w:p w14:paraId="56E033A2" w14:textId="77777777" w:rsidR="00AB3952" w:rsidRDefault="00AB3952" w:rsidP="00CF2C27">
      <w:r>
        <w:rPr>
          <w:rFonts w:cs="Times New Roman"/>
          <w:sz w:val="24"/>
          <w:szCs w:val="24"/>
        </w:rPr>
        <w:t xml:space="preserve"> </w:t>
      </w:r>
    </w:p>
  </w:endnote>
  <w:endnote w:type="continuationNotice" w:id="1">
    <w:p w14:paraId="43272211" w14:textId="77777777" w:rsidR="00AB3952" w:rsidRDefault="00AB3952" w:rsidP="00CF2C27">
      <w:r>
        <w:rPr>
          <w:rFonts w:cs="Times New Roman"/>
          <w:sz w:val="24"/>
          <w:szCs w:val="24"/>
        </w:rP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G Times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RTLLLO+Shaker2Lancet-Regular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BA4B7" w14:textId="77777777" w:rsidR="00662A9C" w:rsidRDefault="00662A9C" w:rsidP="00FD595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92AF1B2" w14:textId="77777777" w:rsidR="00662A9C" w:rsidRDefault="00662A9C" w:rsidP="008B4BC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AA6F03" w14:textId="3BD72EF8" w:rsidR="00662A9C" w:rsidRDefault="00662A9C" w:rsidP="00FD595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B147E8">
      <w:rPr>
        <w:rStyle w:val="Numeropagina"/>
        <w:noProof/>
      </w:rPr>
      <w:t>2</w:t>
    </w:r>
    <w:r>
      <w:rPr>
        <w:rStyle w:val="Numeropagina"/>
      </w:rPr>
      <w:fldChar w:fldCharType="end"/>
    </w:r>
  </w:p>
  <w:p w14:paraId="1B71B85C" w14:textId="77777777" w:rsidR="00662A9C" w:rsidRDefault="00662A9C" w:rsidP="008B4BC8">
    <w:pPr>
      <w:ind w:right="360"/>
      <w:rPr>
        <w:rFonts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A6835" w14:textId="77777777" w:rsidR="00AB3952" w:rsidRDefault="00AB3952" w:rsidP="00CF2C27">
      <w:r>
        <w:rPr>
          <w:rFonts w:cs="Times New Roman"/>
          <w:sz w:val="24"/>
          <w:szCs w:val="24"/>
        </w:rPr>
        <w:separator/>
      </w:r>
    </w:p>
  </w:footnote>
  <w:footnote w:type="continuationSeparator" w:id="0">
    <w:p w14:paraId="3264AF31" w14:textId="77777777" w:rsidR="00AB3952" w:rsidRDefault="00AB39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799A69" w14:textId="097BFE13" w:rsidR="00662A9C" w:rsidRPr="00170337" w:rsidRDefault="00170337">
    <w:pPr>
      <w:spacing w:line="240" w:lineRule="atLeast"/>
      <w:rPr>
        <w:rFonts w:cs="Times New Roman"/>
        <w:i/>
        <w:iCs/>
        <w:sz w:val="16"/>
        <w:szCs w:val="16"/>
        <w:lang w:val="en-US"/>
      </w:rPr>
    </w:pPr>
    <w:r w:rsidRPr="00170337">
      <w:rPr>
        <w:rFonts w:cs="Times New Roman"/>
        <w:i/>
        <w:iCs/>
        <w:sz w:val="16"/>
        <w:szCs w:val="16"/>
        <w:lang w:val="en-US"/>
      </w:rPr>
      <w:t xml:space="preserve">Italian version of the </w:t>
    </w:r>
    <w:r>
      <w:rPr>
        <w:rFonts w:cs="Times New Roman"/>
        <w:i/>
        <w:iCs/>
        <w:sz w:val="16"/>
        <w:szCs w:val="16"/>
        <w:lang w:val="en-US"/>
      </w:rPr>
      <w:t>ROADS</w:t>
    </w:r>
    <w:r w:rsidR="00662A9C" w:rsidRPr="00170337">
      <w:rPr>
        <w:rFonts w:cs="Times New Roman"/>
        <w:i/>
        <w:iCs/>
        <w:sz w:val="16"/>
        <w:szCs w:val="16"/>
        <w:lang w:val="en-US"/>
      </w:rPr>
      <w:tab/>
    </w:r>
    <w:r w:rsidR="00662A9C" w:rsidRPr="00170337">
      <w:rPr>
        <w:rFonts w:cs="Times New Roman"/>
        <w:i/>
        <w:iCs/>
        <w:sz w:val="16"/>
        <w:szCs w:val="16"/>
        <w:lang w:val="en-US"/>
      </w:rPr>
      <w:tab/>
    </w:r>
    <w:r w:rsidR="00662A9C" w:rsidRPr="00170337">
      <w:rPr>
        <w:rFonts w:cs="Times New Roman"/>
        <w:i/>
        <w:iCs/>
        <w:sz w:val="16"/>
        <w:szCs w:val="16"/>
        <w:lang w:val="en-US"/>
      </w:rPr>
      <w:tab/>
    </w:r>
    <w:r w:rsidR="00662A9C" w:rsidRPr="00170337">
      <w:rPr>
        <w:rFonts w:cs="Times New Roman"/>
        <w:i/>
        <w:iCs/>
        <w:sz w:val="16"/>
        <w:szCs w:val="16"/>
        <w:lang w:val="en-US"/>
      </w:rPr>
      <w:tab/>
    </w:r>
    <w:r w:rsidR="00662A9C" w:rsidRPr="00170337">
      <w:rPr>
        <w:rFonts w:cs="Times New Roman"/>
        <w:i/>
        <w:iCs/>
        <w:sz w:val="16"/>
        <w:szCs w:val="16"/>
        <w:lang w:val="en-US"/>
      </w:rPr>
      <w:tab/>
    </w:r>
    <w:r w:rsidR="00662A9C" w:rsidRPr="00170337">
      <w:rPr>
        <w:rFonts w:cs="Times New Roman"/>
        <w:i/>
        <w:iCs/>
        <w:sz w:val="16"/>
        <w:szCs w:val="16"/>
        <w:lang w:val="en-US"/>
      </w:rPr>
      <w:tab/>
    </w:r>
    <w:r w:rsidR="00662A9C" w:rsidRPr="00170337">
      <w:rPr>
        <w:rFonts w:cs="Times New Roman"/>
        <w:i/>
        <w:iCs/>
        <w:sz w:val="16"/>
        <w:szCs w:val="16"/>
        <w:lang w:val="en-US"/>
      </w:rPr>
      <w:tab/>
      <w:t xml:space="preserve">       </w:t>
    </w:r>
    <w:r w:rsidR="00BB6852" w:rsidRPr="00170337">
      <w:rPr>
        <w:rFonts w:cs="Times New Roman"/>
        <w:i/>
        <w:iCs/>
        <w:sz w:val="16"/>
        <w:szCs w:val="16"/>
        <w:lang w:val="en-US"/>
      </w:rPr>
      <w:t xml:space="preserve">           </w:t>
    </w:r>
    <w:r w:rsidR="00C15EDA" w:rsidRPr="00170337">
      <w:rPr>
        <w:rFonts w:cs="Times New Roman"/>
        <w:i/>
        <w:iCs/>
        <w:sz w:val="16"/>
        <w:szCs w:val="16"/>
        <w:lang w:val="en-US"/>
      </w:rPr>
      <w:t xml:space="preserve"> </w:t>
    </w:r>
    <w:r w:rsidR="00662A9C" w:rsidRPr="00170337">
      <w:rPr>
        <w:rFonts w:cs="Times New Roman"/>
        <w:i/>
        <w:iCs/>
        <w:sz w:val="16"/>
        <w:szCs w:val="16"/>
        <w:lang w:val="en-US"/>
      </w:rPr>
      <w:t xml:space="preserve"> </w:t>
    </w:r>
    <w:r w:rsidR="00E12FA7" w:rsidRPr="00170337">
      <w:rPr>
        <w:rFonts w:cs="Times New Roman"/>
        <w:i/>
        <w:iCs/>
        <w:sz w:val="16"/>
        <w:szCs w:val="16"/>
        <w:lang w:val="en-US"/>
      </w:rPr>
      <w:t>Fortuna</w:t>
    </w:r>
    <w:r w:rsidR="00662A9C" w:rsidRPr="00170337">
      <w:rPr>
        <w:rFonts w:cs="Times New Roman"/>
        <w:i/>
        <w:iCs/>
        <w:sz w:val="16"/>
        <w:szCs w:val="16"/>
        <w:lang w:val="en-US"/>
      </w:rPr>
      <w:t xml:space="preserve"> et al.</w:t>
    </w:r>
    <w:r w:rsidR="00E12FA7" w:rsidRPr="00170337">
      <w:rPr>
        <w:rFonts w:cs="Times New Roman"/>
        <w:i/>
        <w:iCs/>
        <w:sz w:val="16"/>
        <w:szCs w:val="16"/>
        <w:lang w:val="en-US"/>
      </w:rPr>
      <w:t>, 20</w:t>
    </w:r>
    <w:r w:rsidRPr="00170337">
      <w:rPr>
        <w:rFonts w:cs="Times New Roman"/>
        <w:i/>
        <w:iCs/>
        <w:sz w:val="16"/>
        <w:szCs w:val="16"/>
        <w:lang w:val="en-US"/>
      </w:rPr>
      <w:t>22</w:t>
    </w:r>
  </w:p>
  <w:p w14:paraId="6525874F" w14:textId="77777777" w:rsidR="00662A9C" w:rsidRPr="00170337" w:rsidRDefault="00662A9C">
    <w:pPr>
      <w:spacing w:after="140" w:line="100" w:lineRule="exact"/>
      <w:rPr>
        <w:rFonts w:cs="Times New Roman"/>
        <w:sz w:val="10"/>
        <w:szCs w:val="1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4A7ABF18"/>
    <w:lvl w:ilvl="0">
      <w:numFmt w:val="bullet"/>
      <w:lvlText w:val="*"/>
      <w:lvlJc w:val="left"/>
    </w:lvl>
  </w:abstractNum>
  <w:abstractNum w:abstractNumId="1" w15:restartNumberingAfterBreak="0">
    <w:nsid w:val="00000064"/>
    <w:multiLevelType w:val="multilevel"/>
    <w:tmpl w:val="00000064"/>
    <w:name w:val="WP List 0"/>
    <w:lvl w:ilvl="0">
      <w:start w:val="1"/>
      <w:numFmt w:val="upperRoman"/>
      <w:suff w:val="nothing"/>
      <w:lvlText w:val="%1."/>
      <w:lvlJc w:val="left"/>
    </w:lvl>
    <w:lvl w:ilvl="1">
      <w:start w:val="1"/>
      <w:numFmt w:val="upperLetter"/>
      <w:suff w:val="nothing"/>
      <w:lvlText w:val="%2."/>
      <w:lvlJc w:val="left"/>
    </w:lvl>
    <w:lvl w:ilvl="2">
      <w:start w:val="1"/>
      <w:numFmt w:val="decimal"/>
      <w:suff w:val="nothing"/>
      <w:lvlText w:val="%3."/>
      <w:lvlJc w:val="left"/>
    </w:lvl>
    <w:lvl w:ilvl="3">
      <w:start w:val="1"/>
      <w:numFmt w:val="lowerLetter"/>
      <w:suff w:val="nothing"/>
      <w:lvlText w:val="%4."/>
      <w:lvlJc w:val="left"/>
    </w:lvl>
    <w:lvl w:ilvl="4">
      <w:start w:val="1"/>
      <w:numFmt w:val="decimal"/>
      <w:suff w:val="nothing"/>
      <w:lvlText w:val="(%5)"/>
      <w:lvlJc w:val="left"/>
    </w:lvl>
    <w:lvl w:ilvl="5">
      <w:start w:val="1"/>
      <w:numFmt w:val="lowerLetter"/>
      <w:suff w:val="nothing"/>
      <w:lvlText w:val="(%6)"/>
      <w:lvlJc w:val="left"/>
    </w:lvl>
    <w:lvl w:ilvl="6">
      <w:start w:val="1"/>
      <w:numFmt w:val="lowerRoman"/>
      <w:suff w:val="nothing"/>
      <w:lvlText w:val="%7)"/>
      <w:lvlJc w:val="left"/>
    </w:lvl>
    <w:lvl w:ilvl="7">
      <w:start w:val="1"/>
      <w:numFmt w:val="lowerLetter"/>
      <w:suff w:val="nothing"/>
      <w:lvlText w:val="%8)"/>
      <w:lvlJc w:val="left"/>
    </w:lvl>
    <w:lvl w:ilvl="8">
      <w:numFmt w:val="none"/>
      <w:lvlText w:val=""/>
      <w:lvlJc w:val="left"/>
    </w:lvl>
  </w:abstractNum>
  <w:abstractNum w:abstractNumId="2" w15:restartNumberingAfterBreak="0">
    <w:nsid w:val="000000C8"/>
    <w:multiLevelType w:val="multilevel"/>
    <w:tmpl w:val="000000C8"/>
    <w:name w:val="WP List 1"/>
    <w:lvl w:ilvl="0">
      <w:start w:val="1"/>
      <w:numFmt w:val="upperRoman"/>
      <w:suff w:val="nothing"/>
      <w:lvlText w:val="%1."/>
      <w:lvlJc w:val="left"/>
    </w:lvl>
    <w:lvl w:ilvl="1">
      <w:start w:val="1"/>
      <w:numFmt w:val="decimal"/>
      <w:suff w:val="nothing"/>
      <w:lvlText w:val="%2."/>
      <w:lvlJc w:val="left"/>
    </w:lvl>
    <w:lvl w:ilvl="2">
      <w:start w:val="1"/>
      <w:numFmt w:val="upperLetter"/>
      <w:suff w:val="nothing"/>
      <w:lvlText w:val="%3."/>
      <w:lvlJc w:val="left"/>
    </w:lvl>
    <w:lvl w:ilvl="3">
      <w:start w:val="1"/>
      <w:numFmt w:val="lowerLetter"/>
      <w:suff w:val="nothing"/>
      <w:lvlText w:val="%4."/>
      <w:lvlJc w:val="left"/>
    </w:lvl>
    <w:lvl w:ilvl="4">
      <w:start w:val="1"/>
      <w:numFmt w:val="decimal"/>
      <w:suff w:val="nothing"/>
      <w:lvlText w:val="(%5)"/>
      <w:lvlJc w:val="left"/>
    </w:lvl>
    <w:lvl w:ilvl="5">
      <w:start w:val="1"/>
      <w:numFmt w:val="lowerLetter"/>
      <w:suff w:val="nothing"/>
      <w:lvlText w:val="(%6)"/>
      <w:lvlJc w:val="left"/>
    </w:lvl>
    <w:lvl w:ilvl="6">
      <w:start w:val="1"/>
      <w:numFmt w:val="lowerRoman"/>
      <w:suff w:val="nothing"/>
      <w:lvlText w:val="%7)"/>
      <w:lvlJc w:val="left"/>
    </w:lvl>
    <w:lvl w:ilvl="7">
      <w:start w:val="1"/>
      <w:numFmt w:val="lowerLetter"/>
      <w:suff w:val="nothing"/>
      <w:lvlText w:val="%8)"/>
      <w:lvlJc w:val="left"/>
    </w:lvl>
    <w:lvl w:ilvl="8">
      <w:numFmt w:val="none"/>
      <w:lvlText w:val=""/>
      <w:lvlJc w:val="left"/>
    </w:lvl>
  </w:abstractNum>
  <w:abstractNum w:abstractNumId="3" w15:restartNumberingAfterBreak="0">
    <w:nsid w:val="0000012C"/>
    <w:multiLevelType w:val="multilevel"/>
    <w:tmpl w:val="0000012C"/>
    <w:name w:val="WP List 2"/>
    <w:lvl w:ilvl="0">
      <w:start w:val="1"/>
      <w:numFmt w:val="decimal"/>
      <w:suff w:val="nothing"/>
      <w:lvlText w:val="%1"/>
      <w:lvlJc w:val="left"/>
    </w:lvl>
    <w:lvl w:ilvl="1">
      <w:start w:val="1"/>
      <w:numFmt w:val="decimal"/>
      <w:suff w:val="nothing"/>
      <w:lvlText w:val="%1.%2"/>
      <w:lvlJc w:val="left"/>
    </w:lvl>
    <w:lvl w:ilvl="2">
      <w:start w:val="1"/>
      <w:numFmt w:val="decimal"/>
      <w:suff w:val="nothing"/>
      <w:lvlText w:val="%1.%2.%3"/>
      <w:lvlJc w:val="left"/>
    </w:lvl>
    <w:lvl w:ilvl="3">
      <w:start w:val="1"/>
      <w:numFmt w:val="decimal"/>
      <w:suff w:val="nothing"/>
      <w:lvlText w:val="%1.%2.%3.%4"/>
      <w:lvlJc w:val="left"/>
    </w:lvl>
    <w:lvl w:ilvl="4">
      <w:start w:val="1"/>
      <w:numFmt w:val="decimal"/>
      <w:suff w:val="nothing"/>
      <w:lvlText w:val="%1.%2.%3.%4.%5"/>
      <w:lvlJc w:val="left"/>
    </w:lvl>
    <w:lvl w:ilvl="5">
      <w:start w:val="1"/>
      <w:numFmt w:val="decimal"/>
      <w:suff w:val="nothing"/>
      <w:lvlText w:val="%1.%2.%3.%4.%5.%6"/>
      <w:lvlJc w:val="left"/>
    </w:lvl>
    <w:lvl w:ilvl="6">
      <w:start w:val="1"/>
      <w:numFmt w:val="decimal"/>
      <w:suff w:val="nothing"/>
      <w:lvlText w:val="%1.%2.%3.%4.%5.%6.%7"/>
      <w:lvlJc w:val="left"/>
    </w:lvl>
    <w:lvl w:ilvl="7">
      <w:start w:val="1"/>
      <w:numFmt w:val="decimal"/>
      <w:suff w:val="nothing"/>
      <w:lvlText w:val="%1.%2.%3.%4.%5.%6.%7.%8"/>
      <w:lvlJc w:val="left"/>
    </w:lvl>
    <w:lvl w:ilvl="8">
      <w:numFmt w:val="none"/>
      <w:lvlText w:val=""/>
      <w:lvlJc w:val="left"/>
    </w:lvl>
  </w:abstractNum>
  <w:abstractNum w:abstractNumId="4" w15:restartNumberingAfterBreak="0">
    <w:nsid w:val="13456428"/>
    <w:multiLevelType w:val="hybridMultilevel"/>
    <w:tmpl w:val="5E94C2E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B466808"/>
    <w:multiLevelType w:val="hybridMultilevel"/>
    <w:tmpl w:val="5088E37A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A11ECB"/>
    <w:multiLevelType w:val="hybridMultilevel"/>
    <w:tmpl w:val="D682CAB8"/>
    <w:lvl w:ilvl="0" w:tplc="04100011">
      <w:start w:val="1"/>
      <w:numFmt w:val="decimal"/>
      <w:lvlText w:val="%1)"/>
      <w:lvlJc w:val="left"/>
      <w:pPr>
        <w:tabs>
          <w:tab w:val="num" w:pos="1713"/>
        </w:tabs>
        <w:ind w:left="1713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2433"/>
        </w:tabs>
        <w:ind w:left="2433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3153"/>
        </w:tabs>
        <w:ind w:left="3153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873"/>
        </w:tabs>
        <w:ind w:left="3873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593"/>
        </w:tabs>
        <w:ind w:left="4593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313"/>
        </w:tabs>
        <w:ind w:left="5313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6033"/>
        </w:tabs>
        <w:ind w:left="6033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753"/>
        </w:tabs>
        <w:ind w:left="6753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473"/>
        </w:tabs>
        <w:ind w:left="7473" w:hanging="180"/>
      </w:pPr>
    </w:lvl>
  </w:abstractNum>
  <w:abstractNum w:abstractNumId="7" w15:restartNumberingAfterBreak="0">
    <w:nsid w:val="60445892"/>
    <w:multiLevelType w:val="multilevel"/>
    <w:tmpl w:val="57E07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67A302B"/>
    <w:multiLevelType w:val="multilevel"/>
    <w:tmpl w:val="52F4C0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76A0DD9"/>
    <w:multiLevelType w:val="hybridMultilevel"/>
    <w:tmpl w:val="1F32026C"/>
    <w:lvl w:ilvl="0" w:tplc="8DAC6E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EE7279"/>
    <w:multiLevelType w:val="multilevel"/>
    <w:tmpl w:val="006806EC"/>
    <w:lvl w:ilvl="0">
      <w:start w:val="1"/>
      <w:numFmt w:val="decimal"/>
      <w:lvlText w:val="%1."/>
      <w:lvlJc w:val="left"/>
      <w:pPr>
        <w:tabs>
          <w:tab w:val="num" w:pos="1713"/>
        </w:tabs>
        <w:ind w:left="1713" w:hanging="360"/>
      </w:pPr>
    </w:lvl>
    <w:lvl w:ilvl="1">
      <w:start w:val="1"/>
      <w:numFmt w:val="lowerLetter"/>
      <w:lvlText w:val="%2."/>
      <w:lvlJc w:val="left"/>
      <w:pPr>
        <w:tabs>
          <w:tab w:val="num" w:pos="2433"/>
        </w:tabs>
        <w:ind w:left="2433" w:hanging="360"/>
      </w:pPr>
    </w:lvl>
    <w:lvl w:ilvl="2">
      <w:start w:val="1"/>
      <w:numFmt w:val="lowerRoman"/>
      <w:lvlText w:val="%3."/>
      <w:lvlJc w:val="right"/>
      <w:pPr>
        <w:tabs>
          <w:tab w:val="num" w:pos="3153"/>
        </w:tabs>
        <w:ind w:left="3153" w:hanging="180"/>
      </w:pPr>
    </w:lvl>
    <w:lvl w:ilvl="3">
      <w:start w:val="1"/>
      <w:numFmt w:val="decimal"/>
      <w:lvlText w:val="%4."/>
      <w:lvlJc w:val="left"/>
      <w:pPr>
        <w:tabs>
          <w:tab w:val="num" w:pos="3873"/>
        </w:tabs>
        <w:ind w:left="3873" w:hanging="360"/>
      </w:pPr>
    </w:lvl>
    <w:lvl w:ilvl="4">
      <w:start w:val="1"/>
      <w:numFmt w:val="lowerLetter"/>
      <w:lvlText w:val="%5."/>
      <w:lvlJc w:val="left"/>
      <w:pPr>
        <w:tabs>
          <w:tab w:val="num" w:pos="4593"/>
        </w:tabs>
        <w:ind w:left="4593" w:hanging="360"/>
      </w:pPr>
    </w:lvl>
    <w:lvl w:ilvl="5">
      <w:start w:val="1"/>
      <w:numFmt w:val="lowerRoman"/>
      <w:lvlText w:val="%6."/>
      <w:lvlJc w:val="right"/>
      <w:pPr>
        <w:tabs>
          <w:tab w:val="num" w:pos="5313"/>
        </w:tabs>
        <w:ind w:left="5313" w:hanging="180"/>
      </w:pPr>
    </w:lvl>
    <w:lvl w:ilvl="6">
      <w:start w:val="1"/>
      <w:numFmt w:val="decimal"/>
      <w:lvlText w:val="%7."/>
      <w:lvlJc w:val="left"/>
      <w:pPr>
        <w:tabs>
          <w:tab w:val="num" w:pos="6033"/>
        </w:tabs>
        <w:ind w:left="6033" w:hanging="360"/>
      </w:pPr>
    </w:lvl>
    <w:lvl w:ilvl="7">
      <w:start w:val="1"/>
      <w:numFmt w:val="lowerLetter"/>
      <w:lvlText w:val="%8."/>
      <w:lvlJc w:val="left"/>
      <w:pPr>
        <w:tabs>
          <w:tab w:val="num" w:pos="6753"/>
        </w:tabs>
        <w:ind w:left="6753" w:hanging="360"/>
      </w:pPr>
    </w:lvl>
    <w:lvl w:ilvl="8">
      <w:start w:val="1"/>
      <w:numFmt w:val="lowerRoman"/>
      <w:lvlText w:val="%9."/>
      <w:lvlJc w:val="right"/>
      <w:pPr>
        <w:tabs>
          <w:tab w:val="num" w:pos="7473"/>
        </w:tabs>
        <w:ind w:left="7473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8"/>
    <w:lvlOverride w:ilvl="0">
      <w:startOverride w:val="26"/>
    </w:lvlOverride>
  </w:num>
  <w:num w:numId="6">
    <w:abstractNumId w:val="8"/>
    <w:lvlOverride w:ilvl="0">
      <w:startOverride w:val="27"/>
    </w:lvlOverride>
  </w:num>
  <w:num w:numId="7">
    <w:abstractNumId w:val="8"/>
    <w:lvlOverride w:ilvl="0">
      <w:startOverride w:val="28"/>
    </w:lvlOverride>
  </w:num>
  <w:num w:numId="8">
    <w:abstractNumId w:val="7"/>
    <w:lvlOverride w:ilvl="0">
      <w:startOverride w:val="29"/>
    </w:lvlOverride>
  </w:num>
  <w:num w:numId="9">
    <w:abstractNumId w:val="7"/>
    <w:lvlOverride w:ilvl="0">
      <w:startOverride w:val="30"/>
    </w:lvlOverride>
  </w:num>
  <w:num w:numId="10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32"/>
        </w:rPr>
      </w:lvl>
    </w:lvlOverride>
  </w:num>
  <w:num w:numId="11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cs="Arial" w:hint="default"/>
          <w:sz w:val="24"/>
        </w:rPr>
      </w:lvl>
    </w:lvlOverride>
  </w:num>
  <w:num w:numId="12">
    <w:abstractNumId w:val="9"/>
  </w:num>
  <w:num w:numId="13">
    <w:abstractNumId w:val="6"/>
  </w:num>
  <w:num w:numId="14">
    <w:abstractNumId w:val="10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95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C27"/>
    <w:rsid w:val="00003446"/>
    <w:rsid w:val="00003663"/>
    <w:rsid w:val="00006434"/>
    <w:rsid w:val="00006920"/>
    <w:rsid w:val="000102DD"/>
    <w:rsid w:val="0001194D"/>
    <w:rsid w:val="00011A82"/>
    <w:rsid w:val="0001270F"/>
    <w:rsid w:val="00013A10"/>
    <w:rsid w:val="00014202"/>
    <w:rsid w:val="00016F21"/>
    <w:rsid w:val="00017D20"/>
    <w:rsid w:val="00020960"/>
    <w:rsid w:val="00021294"/>
    <w:rsid w:val="00022C23"/>
    <w:rsid w:val="00023900"/>
    <w:rsid w:val="00026B4F"/>
    <w:rsid w:val="00030BD0"/>
    <w:rsid w:val="0003292D"/>
    <w:rsid w:val="00036C95"/>
    <w:rsid w:val="00037A1B"/>
    <w:rsid w:val="00041F54"/>
    <w:rsid w:val="000421B8"/>
    <w:rsid w:val="00043188"/>
    <w:rsid w:val="00044209"/>
    <w:rsid w:val="00044E22"/>
    <w:rsid w:val="00051E6C"/>
    <w:rsid w:val="000521CA"/>
    <w:rsid w:val="00053468"/>
    <w:rsid w:val="00054D5A"/>
    <w:rsid w:val="000565CB"/>
    <w:rsid w:val="0005686E"/>
    <w:rsid w:val="0005763F"/>
    <w:rsid w:val="00057991"/>
    <w:rsid w:val="0006099E"/>
    <w:rsid w:val="0006241B"/>
    <w:rsid w:val="0006391D"/>
    <w:rsid w:val="00064663"/>
    <w:rsid w:val="00066C38"/>
    <w:rsid w:val="000674A9"/>
    <w:rsid w:val="00070D66"/>
    <w:rsid w:val="00072D42"/>
    <w:rsid w:val="00073E72"/>
    <w:rsid w:val="00075425"/>
    <w:rsid w:val="00075D57"/>
    <w:rsid w:val="000806CF"/>
    <w:rsid w:val="00080C91"/>
    <w:rsid w:val="0008135D"/>
    <w:rsid w:val="00082BE3"/>
    <w:rsid w:val="00082D95"/>
    <w:rsid w:val="00082EB3"/>
    <w:rsid w:val="00083CD5"/>
    <w:rsid w:val="00083DA7"/>
    <w:rsid w:val="00084FA5"/>
    <w:rsid w:val="00085130"/>
    <w:rsid w:val="00085369"/>
    <w:rsid w:val="00086FCC"/>
    <w:rsid w:val="000905CB"/>
    <w:rsid w:val="00090AA3"/>
    <w:rsid w:val="00091B8D"/>
    <w:rsid w:val="000922E8"/>
    <w:rsid w:val="00096D24"/>
    <w:rsid w:val="000A252E"/>
    <w:rsid w:val="000A5438"/>
    <w:rsid w:val="000A5F14"/>
    <w:rsid w:val="000B2D73"/>
    <w:rsid w:val="000B3F69"/>
    <w:rsid w:val="000B4821"/>
    <w:rsid w:val="000B4C69"/>
    <w:rsid w:val="000B60A1"/>
    <w:rsid w:val="000B68F9"/>
    <w:rsid w:val="000B6983"/>
    <w:rsid w:val="000C22C4"/>
    <w:rsid w:val="000C2851"/>
    <w:rsid w:val="000C2BCB"/>
    <w:rsid w:val="000C33DE"/>
    <w:rsid w:val="000C53ED"/>
    <w:rsid w:val="000C566D"/>
    <w:rsid w:val="000C79AF"/>
    <w:rsid w:val="000D2BB6"/>
    <w:rsid w:val="000D4C9C"/>
    <w:rsid w:val="000D5612"/>
    <w:rsid w:val="000D6265"/>
    <w:rsid w:val="000E2384"/>
    <w:rsid w:val="000E2F26"/>
    <w:rsid w:val="000E41B0"/>
    <w:rsid w:val="000E7537"/>
    <w:rsid w:val="000F021F"/>
    <w:rsid w:val="000F0B55"/>
    <w:rsid w:val="000F13F6"/>
    <w:rsid w:val="000F227C"/>
    <w:rsid w:val="000F55FD"/>
    <w:rsid w:val="000F6357"/>
    <w:rsid w:val="000F7C01"/>
    <w:rsid w:val="0010091A"/>
    <w:rsid w:val="00100AB1"/>
    <w:rsid w:val="00102914"/>
    <w:rsid w:val="00102998"/>
    <w:rsid w:val="00103CC6"/>
    <w:rsid w:val="001042E6"/>
    <w:rsid w:val="00107566"/>
    <w:rsid w:val="00111ED0"/>
    <w:rsid w:val="00112CFD"/>
    <w:rsid w:val="0011423B"/>
    <w:rsid w:val="00114332"/>
    <w:rsid w:val="0011519B"/>
    <w:rsid w:val="001158EC"/>
    <w:rsid w:val="00115D8C"/>
    <w:rsid w:val="00116D23"/>
    <w:rsid w:val="0012062F"/>
    <w:rsid w:val="001207CB"/>
    <w:rsid w:val="00121224"/>
    <w:rsid w:val="00123E03"/>
    <w:rsid w:val="0012638F"/>
    <w:rsid w:val="001277CD"/>
    <w:rsid w:val="00133104"/>
    <w:rsid w:val="00134B3C"/>
    <w:rsid w:val="00134CCD"/>
    <w:rsid w:val="00136150"/>
    <w:rsid w:val="00136313"/>
    <w:rsid w:val="0013636E"/>
    <w:rsid w:val="0013712C"/>
    <w:rsid w:val="00142363"/>
    <w:rsid w:val="001445B7"/>
    <w:rsid w:val="00145DDD"/>
    <w:rsid w:val="00145E30"/>
    <w:rsid w:val="001545AD"/>
    <w:rsid w:val="00154937"/>
    <w:rsid w:val="001557DD"/>
    <w:rsid w:val="00155880"/>
    <w:rsid w:val="0015597B"/>
    <w:rsid w:val="001618E6"/>
    <w:rsid w:val="0016304B"/>
    <w:rsid w:val="0016411E"/>
    <w:rsid w:val="0016536E"/>
    <w:rsid w:val="00167C9B"/>
    <w:rsid w:val="00170337"/>
    <w:rsid w:val="00173B2D"/>
    <w:rsid w:val="00175327"/>
    <w:rsid w:val="00177D4E"/>
    <w:rsid w:val="00180274"/>
    <w:rsid w:val="001808D8"/>
    <w:rsid w:val="001810F4"/>
    <w:rsid w:val="001834DF"/>
    <w:rsid w:val="00185575"/>
    <w:rsid w:val="00185956"/>
    <w:rsid w:val="0018760D"/>
    <w:rsid w:val="00187D27"/>
    <w:rsid w:val="00191F79"/>
    <w:rsid w:val="00194E3F"/>
    <w:rsid w:val="00195039"/>
    <w:rsid w:val="00196B42"/>
    <w:rsid w:val="00197FCD"/>
    <w:rsid w:val="001A15BE"/>
    <w:rsid w:val="001A6E87"/>
    <w:rsid w:val="001A733A"/>
    <w:rsid w:val="001A7E87"/>
    <w:rsid w:val="001B2B79"/>
    <w:rsid w:val="001B3875"/>
    <w:rsid w:val="001B4BA1"/>
    <w:rsid w:val="001B5793"/>
    <w:rsid w:val="001B6643"/>
    <w:rsid w:val="001C008A"/>
    <w:rsid w:val="001C0620"/>
    <w:rsid w:val="001C0F91"/>
    <w:rsid w:val="001C25D8"/>
    <w:rsid w:val="001C278B"/>
    <w:rsid w:val="001C3307"/>
    <w:rsid w:val="001C34BD"/>
    <w:rsid w:val="001C5304"/>
    <w:rsid w:val="001C66DF"/>
    <w:rsid w:val="001C6B27"/>
    <w:rsid w:val="001D290E"/>
    <w:rsid w:val="001D2AA2"/>
    <w:rsid w:val="001D5196"/>
    <w:rsid w:val="001D5799"/>
    <w:rsid w:val="001D7D64"/>
    <w:rsid w:val="001E1539"/>
    <w:rsid w:val="001E223C"/>
    <w:rsid w:val="001E282F"/>
    <w:rsid w:val="001E4426"/>
    <w:rsid w:val="001E522A"/>
    <w:rsid w:val="001E5D4B"/>
    <w:rsid w:val="001F0A4E"/>
    <w:rsid w:val="001F0CB9"/>
    <w:rsid w:val="001F0E17"/>
    <w:rsid w:val="001F10FF"/>
    <w:rsid w:val="001F139D"/>
    <w:rsid w:val="001F334C"/>
    <w:rsid w:val="001F36E4"/>
    <w:rsid w:val="001F3705"/>
    <w:rsid w:val="001F37B2"/>
    <w:rsid w:val="001F40A2"/>
    <w:rsid w:val="001F783D"/>
    <w:rsid w:val="001F7C4D"/>
    <w:rsid w:val="00203085"/>
    <w:rsid w:val="0020311C"/>
    <w:rsid w:val="00203509"/>
    <w:rsid w:val="00203927"/>
    <w:rsid w:val="00204402"/>
    <w:rsid w:val="002057DE"/>
    <w:rsid w:val="0020705F"/>
    <w:rsid w:val="002077C7"/>
    <w:rsid w:val="0020795C"/>
    <w:rsid w:val="0021103B"/>
    <w:rsid w:val="0021204B"/>
    <w:rsid w:val="00212D40"/>
    <w:rsid w:val="002131EB"/>
    <w:rsid w:val="00213AAD"/>
    <w:rsid w:val="00214BDF"/>
    <w:rsid w:val="0021552A"/>
    <w:rsid w:val="00215FE1"/>
    <w:rsid w:val="00217117"/>
    <w:rsid w:val="0021741A"/>
    <w:rsid w:val="00220D1B"/>
    <w:rsid w:val="002216AF"/>
    <w:rsid w:val="002220FB"/>
    <w:rsid w:val="002224CC"/>
    <w:rsid w:val="0022272A"/>
    <w:rsid w:val="00222959"/>
    <w:rsid w:val="00222C03"/>
    <w:rsid w:val="00224786"/>
    <w:rsid w:val="00225401"/>
    <w:rsid w:val="00227AD0"/>
    <w:rsid w:val="002329BE"/>
    <w:rsid w:val="00232C04"/>
    <w:rsid w:val="00234987"/>
    <w:rsid w:val="002354C3"/>
    <w:rsid w:val="002374AE"/>
    <w:rsid w:val="00240D1D"/>
    <w:rsid w:val="0024118A"/>
    <w:rsid w:val="00242046"/>
    <w:rsid w:val="00243E36"/>
    <w:rsid w:val="002442EF"/>
    <w:rsid w:val="00245993"/>
    <w:rsid w:val="00245D1C"/>
    <w:rsid w:val="00245EFD"/>
    <w:rsid w:val="00246BD9"/>
    <w:rsid w:val="00246FE5"/>
    <w:rsid w:val="00247548"/>
    <w:rsid w:val="00247F2E"/>
    <w:rsid w:val="00250645"/>
    <w:rsid w:val="002509BC"/>
    <w:rsid w:val="002512F1"/>
    <w:rsid w:val="00252072"/>
    <w:rsid w:val="00252AE2"/>
    <w:rsid w:val="00254FEF"/>
    <w:rsid w:val="00255AE7"/>
    <w:rsid w:val="00256B11"/>
    <w:rsid w:val="00257573"/>
    <w:rsid w:val="00257CDA"/>
    <w:rsid w:val="00261ADE"/>
    <w:rsid w:val="00262C8C"/>
    <w:rsid w:val="002642CB"/>
    <w:rsid w:val="00265679"/>
    <w:rsid w:val="002735D1"/>
    <w:rsid w:val="00276CC1"/>
    <w:rsid w:val="0027778E"/>
    <w:rsid w:val="00277906"/>
    <w:rsid w:val="00277AB9"/>
    <w:rsid w:val="00280F1F"/>
    <w:rsid w:val="0028304F"/>
    <w:rsid w:val="00284D6A"/>
    <w:rsid w:val="002859A0"/>
    <w:rsid w:val="00286074"/>
    <w:rsid w:val="0028620F"/>
    <w:rsid w:val="002868B0"/>
    <w:rsid w:val="00286C66"/>
    <w:rsid w:val="00290EF6"/>
    <w:rsid w:val="0029179B"/>
    <w:rsid w:val="002941E1"/>
    <w:rsid w:val="002941E4"/>
    <w:rsid w:val="00294D06"/>
    <w:rsid w:val="00294FA1"/>
    <w:rsid w:val="00295991"/>
    <w:rsid w:val="002A023B"/>
    <w:rsid w:val="002A11E8"/>
    <w:rsid w:val="002A1761"/>
    <w:rsid w:val="002A55DC"/>
    <w:rsid w:val="002A6D8A"/>
    <w:rsid w:val="002A7824"/>
    <w:rsid w:val="002A78C5"/>
    <w:rsid w:val="002B071E"/>
    <w:rsid w:val="002B0D46"/>
    <w:rsid w:val="002B106B"/>
    <w:rsid w:val="002B333A"/>
    <w:rsid w:val="002B4004"/>
    <w:rsid w:val="002B49D0"/>
    <w:rsid w:val="002B4E73"/>
    <w:rsid w:val="002B5CC3"/>
    <w:rsid w:val="002B604C"/>
    <w:rsid w:val="002B7323"/>
    <w:rsid w:val="002B7602"/>
    <w:rsid w:val="002C1D1F"/>
    <w:rsid w:val="002C2908"/>
    <w:rsid w:val="002C3C81"/>
    <w:rsid w:val="002C509E"/>
    <w:rsid w:val="002C5555"/>
    <w:rsid w:val="002C5988"/>
    <w:rsid w:val="002C74DF"/>
    <w:rsid w:val="002D0F0B"/>
    <w:rsid w:val="002D1579"/>
    <w:rsid w:val="002D1DFB"/>
    <w:rsid w:val="002D28DB"/>
    <w:rsid w:val="002D3246"/>
    <w:rsid w:val="002D47E0"/>
    <w:rsid w:val="002D5244"/>
    <w:rsid w:val="002D55AA"/>
    <w:rsid w:val="002E10E9"/>
    <w:rsid w:val="002E1734"/>
    <w:rsid w:val="002E1886"/>
    <w:rsid w:val="002E336A"/>
    <w:rsid w:val="002E3ADA"/>
    <w:rsid w:val="002E41BF"/>
    <w:rsid w:val="002E4E58"/>
    <w:rsid w:val="002E74FF"/>
    <w:rsid w:val="002F26A2"/>
    <w:rsid w:val="002F5148"/>
    <w:rsid w:val="002F5989"/>
    <w:rsid w:val="0030007A"/>
    <w:rsid w:val="0030051D"/>
    <w:rsid w:val="00300DB2"/>
    <w:rsid w:val="00301341"/>
    <w:rsid w:val="003015D0"/>
    <w:rsid w:val="003026B6"/>
    <w:rsid w:val="00302A2C"/>
    <w:rsid w:val="00304E85"/>
    <w:rsid w:val="00306F8C"/>
    <w:rsid w:val="00307AAF"/>
    <w:rsid w:val="003114E8"/>
    <w:rsid w:val="003120EB"/>
    <w:rsid w:val="00320406"/>
    <w:rsid w:val="0032370A"/>
    <w:rsid w:val="0032508C"/>
    <w:rsid w:val="00325A05"/>
    <w:rsid w:val="00326458"/>
    <w:rsid w:val="003267DE"/>
    <w:rsid w:val="00326C0C"/>
    <w:rsid w:val="0032759A"/>
    <w:rsid w:val="003308A9"/>
    <w:rsid w:val="00330BBE"/>
    <w:rsid w:val="00331463"/>
    <w:rsid w:val="00334678"/>
    <w:rsid w:val="00334E51"/>
    <w:rsid w:val="0033693D"/>
    <w:rsid w:val="003402C9"/>
    <w:rsid w:val="00340DA5"/>
    <w:rsid w:val="00341390"/>
    <w:rsid w:val="003413F6"/>
    <w:rsid w:val="00341667"/>
    <w:rsid w:val="00341700"/>
    <w:rsid w:val="0034385C"/>
    <w:rsid w:val="00344D34"/>
    <w:rsid w:val="0034639F"/>
    <w:rsid w:val="003512C2"/>
    <w:rsid w:val="00351734"/>
    <w:rsid w:val="0035178D"/>
    <w:rsid w:val="0035198C"/>
    <w:rsid w:val="00351B98"/>
    <w:rsid w:val="00353312"/>
    <w:rsid w:val="003566E2"/>
    <w:rsid w:val="00356802"/>
    <w:rsid w:val="00356ED2"/>
    <w:rsid w:val="00357485"/>
    <w:rsid w:val="00362102"/>
    <w:rsid w:val="003627A3"/>
    <w:rsid w:val="00363095"/>
    <w:rsid w:val="00363204"/>
    <w:rsid w:val="00365D64"/>
    <w:rsid w:val="00367119"/>
    <w:rsid w:val="003707FD"/>
    <w:rsid w:val="00372438"/>
    <w:rsid w:val="00374F81"/>
    <w:rsid w:val="00375E6E"/>
    <w:rsid w:val="00380176"/>
    <w:rsid w:val="00380D2F"/>
    <w:rsid w:val="00380E14"/>
    <w:rsid w:val="00380EB0"/>
    <w:rsid w:val="003817A9"/>
    <w:rsid w:val="00381AB0"/>
    <w:rsid w:val="00381BC4"/>
    <w:rsid w:val="0038251B"/>
    <w:rsid w:val="00383C06"/>
    <w:rsid w:val="003841C5"/>
    <w:rsid w:val="00384C07"/>
    <w:rsid w:val="003865D7"/>
    <w:rsid w:val="00387D29"/>
    <w:rsid w:val="0039187A"/>
    <w:rsid w:val="00391FE3"/>
    <w:rsid w:val="00392505"/>
    <w:rsid w:val="00392BD6"/>
    <w:rsid w:val="00394340"/>
    <w:rsid w:val="003947C4"/>
    <w:rsid w:val="003956B0"/>
    <w:rsid w:val="00395D78"/>
    <w:rsid w:val="003A079A"/>
    <w:rsid w:val="003A48FB"/>
    <w:rsid w:val="003A5172"/>
    <w:rsid w:val="003B04BE"/>
    <w:rsid w:val="003B1342"/>
    <w:rsid w:val="003B1416"/>
    <w:rsid w:val="003B49FC"/>
    <w:rsid w:val="003B51DD"/>
    <w:rsid w:val="003B6B95"/>
    <w:rsid w:val="003B717A"/>
    <w:rsid w:val="003C0A85"/>
    <w:rsid w:val="003C1A69"/>
    <w:rsid w:val="003C30BA"/>
    <w:rsid w:val="003C51F8"/>
    <w:rsid w:val="003C5A1D"/>
    <w:rsid w:val="003C6192"/>
    <w:rsid w:val="003C65BD"/>
    <w:rsid w:val="003D1A3D"/>
    <w:rsid w:val="003D1D10"/>
    <w:rsid w:val="003D2470"/>
    <w:rsid w:val="003D3AC4"/>
    <w:rsid w:val="003D3FA3"/>
    <w:rsid w:val="003D5B0F"/>
    <w:rsid w:val="003D5CD4"/>
    <w:rsid w:val="003D7712"/>
    <w:rsid w:val="003E1871"/>
    <w:rsid w:val="003E286A"/>
    <w:rsid w:val="003E415D"/>
    <w:rsid w:val="003E4409"/>
    <w:rsid w:val="003E4F67"/>
    <w:rsid w:val="003E5BCA"/>
    <w:rsid w:val="003E66D0"/>
    <w:rsid w:val="003E695A"/>
    <w:rsid w:val="003E7208"/>
    <w:rsid w:val="003E7EB6"/>
    <w:rsid w:val="003F0205"/>
    <w:rsid w:val="003F1E80"/>
    <w:rsid w:val="003F247D"/>
    <w:rsid w:val="003F3031"/>
    <w:rsid w:val="003F32C3"/>
    <w:rsid w:val="003F425D"/>
    <w:rsid w:val="003F571C"/>
    <w:rsid w:val="003F71C2"/>
    <w:rsid w:val="003F78EB"/>
    <w:rsid w:val="003F7A40"/>
    <w:rsid w:val="0040006F"/>
    <w:rsid w:val="00400705"/>
    <w:rsid w:val="004027A8"/>
    <w:rsid w:val="00403305"/>
    <w:rsid w:val="00405FF0"/>
    <w:rsid w:val="004062F9"/>
    <w:rsid w:val="00406923"/>
    <w:rsid w:val="004124DF"/>
    <w:rsid w:val="00412F73"/>
    <w:rsid w:val="00414E22"/>
    <w:rsid w:val="00415958"/>
    <w:rsid w:val="00415A18"/>
    <w:rsid w:val="004177FF"/>
    <w:rsid w:val="00422AC8"/>
    <w:rsid w:val="00424779"/>
    <w:rsid w:val="00424FDE"/>
    <w:rsid w:val="00426E4C"/>
    <w:rsid w:val="004270F7"/>
    <w:rsid w:val="00427783"/>
    <w:rsid w:val="00430863"/>
    <w:rsid w:val="00430943"/>
    <w:rsid w:val="00431148"/>
    <w:rsid w:val="004311EA"/>
    <w:rsid w:val="004319F5"/>
    <w:rsid w:val="00432CF6"/>
    <w:rsid w:val="00433869"/>
    <w:rsid w:val="0043390A"/>
    <w:rsid w:val="00435476"/>
    <w:rsid w:val="00436BC0"/>
    <w:rsid w:val="004376AC"/>
    <w:rsid w:val="00446742"/>
    <w:rsid w:val="00446D3B"/>
    <w:rsid w:val="00446EFC"/>
    <w:rsid w:val="00446FA3"/>
    <w:rsid w:val="00446FB9"/>
    <w:rsid w:val="00447510"/>
    <w:rsid w:val="00450BFF"/>
    <w:rsid w:val="004516C4"/>
    <w:rsid w:val="004532C5"/>
    <w:rsid w:val="0045735B"/>
    <w:rsid w:val="004579BF"/>
    <w:rsid w:val="004614EA"/>
    <w:rsid w:val="00461AE6"/>
    <w:rsid w:val="0046357F"/>
    <w:rsid w:val="00463F46"/>
    <w:rsid w:val="004652A7"/>
    <w:rsid w:val="00465447"/>
    <w:rsid w:val="00465B40"/>
    <w:rsid w:val="00466176"/>
    <w:rsid w:val="00466BF5"/>
    <w:rsid w:val="00466E52"/>
    <w:rsid w:val="004678CC"/>
    <w:rsid w:val="0047106F"/>
    <w:rsid w:val="004718A4"/>
    <w:rsid w:val="00471C08"/>
    <w:rsid w:val="00472C64"/>
    <w:rsid w:val="004731EC"/>
    <w:rsid w:val="0047424D"/>
    <w:rsid w:val="004755B6"/>
    <w:rsid w:val="00476FE9"/>
    <w:rsid w:val="004774E1"/>
    <w:rsid w:val="0047762E"/>
    <w:rsid w:val="004779A3"/>
    <w:rsid w:val="004802BC"/>
    <w:rsid w:val="004806E8"/>
    <w:rsid w:val="004813DF"/>
    <w:rsid w:val="00482C5C"/>
    <w:rsid w:val="0048427F"/>
    <w:rsid w:val="0048583C"/>
    <w:rsid w:val="00486DD7"/>
    <w:rsid w:val="004879A3"/>
    <w:rsid w:val="00487CEC"/>
    <w:rsid w:val="0049039F"/>
    <w:rsid w:val="004929AA"/>
    <w:rsid w:val="00493B09"/>
    <w:rsid w:val="00494772"/>
    <w:rsid w:val="004951BA"/>
    <w:rsid w:val="004976B1"/>
    <w:rsid w:val="004979CE"/>
    <w:rsid w:val="004A19B5"/>
    <w:rsid w:val="004A267E"/>
    <w:rsid w:val="004A489E"/>
    <w:rsid w:val="004A49A1"/>
    <w:rsid w:val="004A5C42"/>
    <w:rsid w:val="004A66D3"/>
    <w:rsid w:val="004B0998"/>
    <w:rsid w:val="004B2C86"/>
    <w:rsid w:val="004B379D"/>
    <w:rsid w:val="004B4299"/>
    <w:rsid w:val="004B63F0"/>
    <w:rsid w:val="004B7BD9"/>
    <w:rsid w:val="004C01AB"/>
    <w:rsid w:val="004C0728"/>
    <w:rsid w:val="004C0F0B"/>
    <w:rsid w:val="004C103B"/>
    <w:rsid w:val="004C32DC"/>
    <w:rsid w:val="004C36C5"/>
    <w:rsid w:val="004C44E3"/>
    <w:rsid w:val="004C5D1C"/>
    <w:rsid w:val="004C7BF3"/>
    <w:rsid w:val="004D04C1"/>
    <w:rsid w:val="004D20A2"/>
    <w:rsid w:val="004D2882"/>
    <w:rsid w:val="004D2EB9"/>
    <w:rsid w:val="004D4225"/>
    <w:rsid w:val="004D4559"/>
    <w:rsid w:val="004D4BE2"/>
    <w:rsid w:val="004D5B00"/>
    <w:rsid w:val="004D6B05"/>
    <w:rsid w:val="004D6CA5"/>
    <w:rsid w:val="004E0F11"/>
    <w:rsid w:val="004E1575"/>
    <w:rsid w:val="004E17F9"/>
    <w:rsid w:val="004E23C7"/>
    <w:rsid w:val="004E2466"/>
    <w:rsid w:val="004E2F09"/>
    <w:rsid w:val="004E3645"/>
    <w:rsid w:val="004E375F"/>
    <w:rsid w:val="004E3C39"/>
    <w:rsid w:val="004E4854"/>
    <w:rsid w:val="004E4F61"/>
    <w:rsid w:val="004E555C"/>
    <w:rsid w:val="004E5BDD"/>
    <w:rsid w:val="004E60A8"/>
    <w:rsid w:val="004E60ED"/>
    <w:rsid w:val="004E6A8F"/>
    <w:rsid w:val="004E7FA0"/>
    <w:rsid w:val="004F0814"/>
    <w:rsid w:val="004F116F"/>
    <w:rsid w:val="004F1298"/>
    <w:rsid w:val="004F1E76"/>
    <w:rsid w:val="00503BCC"/>
    <w:rsid w:val="00506E93"/>
    <w:rsid w:val="00510562"/>
    <w:rsid w:val="005108E3"/>
    <w:rsid w:val="00511122"/>
    <w:rsid w:val="00513636"/>
    <w:rsid w:val="005137A9"/>
    <w:rsid w:val="0051644B"/>
    <w:rsid w:val="00517243"/>
    <w:rsid w:val="00522D38"/>
    <w:rsid w:val="00523CE5"/>
    <w:rsid w:val="00523F9E"/>
    <w:rsid w:val="0052466D"/>
    <w:rsid w:val="00531030"/>
    <w:rsid w:val="00537383"/>
    <w:rsid w:val="00541842"/>
    <w:rsid w:val="005433F5"/>
    <w:rsid w:val="00543AD6"/>
    <w:rsid w:val="00546A5E"/>
    <w:rsid w:val="00547286"/>
    <w:rsid w:val="005510AB"/>
    <w:rsid w:val="00552BEF"/>
    <w:rsid w:val="005536D7"/>
    <w:rsid w:val="0055789F"/>
    <w:rsid w:val="005641F3"/>
    <w:rsid w:val="005653CF"/>
    <w:rsid w:val="0056548F"/>
    <w:rsid w:val="0057025E"/>
    <w:rsid w:val="00570BB0"/>
    <w:rsid w:val="00571C4D"/>
    <w:rsid w:val="00572ECA"/>
    <w:rsid w:val="00572F24"/>
    <w:rsid w:val="005731C2"/>
    <w:rsid w:val="005740F5"/>
    <w:rsid w:val="0057421B"/>
    <w:rsid w:val="00577301"/>
    <w:rsid w:val="00581100"/>
    <w:rsid w:val="0058197F"/>
    <w:rsid w:val="00582271"/>
    <w:rsid w:val="00582CFD"/>
    <w:rsid w:val="005838EB"/>
    <w:rsid w:val="00585025"/>
    <w:rsid w:val="0058682D"/>
    <w:rsid w:val="00590BEE"/>
    <w:rsid w:val="00593B76"/>
    <w:rsid w:val="00593EBA"/>
    <w:rsid w:val="005949A1"/>
    <w:rsid w:val="005951A1"/>
    <w:rsid w:val="00596044"/>
    <w:rsid w:val="005965B0"/>
    <w:rsid w:val="005A08B6"/>
    <w:rsid w:val="005A09A4"/>
    <w:rsid w:val="005A1B86"/>
    <w:rsid w:val="005A26D7"/>
    <w:rsid w:val="005A3584"/>
    <w:rsid w:val="005A6264"/>
    <w:rsid w:val="005A674F"/>
    <w:rsid w:val="005A751A"/>
    <w:rsid w:val="005B000A"/>
    <w:rsid w:val="005B0B31"/>
    <w:rsid w:val="005B59BC"/>
    <w:rsid w:val="005B5E5C"/>
    <w:rsid w:val="005B7335"/>
    <w:rsid w:val="005B761C"/>
    <w:rsid w:val="005B7665"/>
    <w:rsid w:val="005B7985"/>
    <w:rsid w:val="005C10A7"/>
    <w:rsid w:val="005C22C8"/>
    <w:rsid w:val="005C283E"/>
    <w:rsid w:val="005C6227"/>
    <w:rsid w:val="005C6731"/>
    <w:rsid w:val="005C755D"/>
    <w:rsid w:val="005C7D75"/>
    <w:rsid w:val="005D0241"/>
    <w:rsid w:val="005D10E2"/>
    <w:rsid w:val="005D1ACC"/>
    <w:rsid w:val="005D2147"/>
    <w:rsid w:val="005D44CD"/>
    <w:rsid w:val="005D47AB"/>
    <w:rsid w:val="005D53E2"/>
    <w:rsid w:val="005D6A0D"/>
    <w:rsid w:val="005D6FD6"/>
    <w:rsid w:val="005D705F"/>
    <w:rsid w:val="005D715B"/>
    <w:rsid w:val="005E02BA"/>
    <w:rsid w:val="005E3983"/>
    <w:rsid w:val="005E45F4"/>
    <w:rsid w:val="005E5AA5"/>
    <w:rsid w:val="005E6E86"/>
    <w:rsid w:val="005F150F"/>
    <w:rsid w:val="005F2169"/>
    <w:rsid w:val="005F356B"/>
    <w:rsid w:val="005F4C8D"/>
    <w:rsid w:val="005F5ED3"/>
    <w:rsid w:val="005F6105"/>
    <w:rsid w:val="005F7F0B"/>
    <w:rsid w:val="00600910"/>
    <w:rsid w:val="00600918"/>
    <w:rsid w:val="00600FB0"/>
    <w:rsid w:val="00601A62"/>
    <w:rsid w:val="00601D1A"/>
    <w:rsid w:val="00603791"/>
    <w:rsid w:val="006106F4"/>
    <w:rsid w:val="006111A7"/>
    <w:rsid w:val="0061148D"/>
    <w:rsid w:val="00612A06"/>
    <w:rsid w:val="00612E6B"/>
    <w:rsid w:val="0061421B"/>
    <w:rsid w:val="0061535F"/>
    <w:rsid w:val="006169B0"/>
    <w:rsid w:val="00616E0A"/>
    <w:rsid w:val="00617A48"/>
    <w:rsid w:val="00617ECB"/>
    <w:rsid w:val="00617FB1"/>
    <w:rsid w:val="00622BB7"/>
    <w:rsid w:val="006230ED"/>
    <w:rsid w:val="006231FE"/>
    <w:rsid w:val="0062406C"/>
    <w:rsid w:val="00624AC0"/>
    <w:rsid w:val="0062511E"/>
    <w:rsid w:val="00631F20"/>
    <w:rsid w:val="00632095"/>
    <w:rsid w:val="0063308B"/>
    <w:rsid w:val="00633125"/>
    <w:rsid w:val="00634295"/>
    <w:rsid w:val="00636837"/>
    <w:rsid w:val="00637080"/>
    <w:rsid w:val="00637714"/>
    <w:rsid w:val="00640F11"/>
    <w:rsid w:val="00641ADF"/>
    <w:rsid w:val="006431DC"/>
    <w:rsid w:val="0064384A"/>
    <w:rsid w:val="00644233"/>
    <w:rsid w:val="0064574C"/>
    <w:rsid w:val="006461B4"/>
    <w:rsid w:val="0064771D"/>
    <w:rsid w:val="00651F40"/>
    <w:rsid w:val="00651FF7"/>
    <w:rsid w:val="006521F5"/>
    <w:rsid w:val="00652B59"/>
    <w:rsid w:val="00655996"/>
    <w:rsid w:val="00657005"/>
    <w:rsid w:val="00661923"/>
    <w:rsid w:val="00662A9C"/>
    <w:rsid w:val="006660D8"/>
    <w:rsid w:val="0066611B"/>
    <w:rsid w:val="006707C9"/>
    <w:rsid w:val="0067128C"/>
    <w:rsid w:val="006718EA"/>
    <w:rsid w:val="00671FD7"/>
    <w:rsid w:val="00673005"/>
    <w:rsid w:val="00673DD2"/>
    <w:rsid w:val="0067508B"/>
    <w:rsid w:val="006756F7"/>
    <w:rsid w:val="00677274"/>
    <w:rsid w:val="006772F7"/>
    <w:rsid w:val="00677E73"/>
    <w:rsid w:val="0068122B"/>
    <w:rsid w:val="00682904"/>
    <w:rsid w:val="00686185"/>
    <w:rsid w:val="006862AB"/>
    <w:rsid w:val="00686737"/>
    <w:rsid w:val="00686A7A"/>
    <w:rsid w:val="006876CE"/>
    <w:rsid w:val="00691B0D"/>
    <w:rsid w:val="00691EA3"/>
    <w:rsid w:val="00692168"/>
    <w:rsid w:val="006926E4"/>
    <w:rsid w:val="006936DB"/>
    <w:rsid w:val="00693BFE"/>
    <w:rsid w:val="00694059"/>
    <w:rsid w:val="00694126"/>
    <w:rsid w:val="006960F4"/>
    <w:rsid w:val="0069699C"/>
    <w:rsid w:val="006A0B16"/>
    <w:rsid w:val="006A0EA7"/>
    <w:rsid w:val="006A19CB"/>
    <w:rsid w:val="006A2697"/>
    <w:rsid w:val="006A3357"/>
    <w:rsid w:val="006A36AB"/>
    <w:rsid w:val="006A4F97"/>
    <w:rsid w:val="006A52AC"/>
    <w:rsid w:val="006A5F2F"/>
    <w:rsid w:val="006A6BEB"/>
    <w:rsid w:val="006A784F"/>
    <w:rsid w:val="006B00B6"/>
    <w:rsid w:val="006B08CA"/>
    <w:rsid w:val="006B11B7"/>
    <w:rsid w:val="006B19C3"/>
    <w:rsid w:val="006B29B9"/>
    <w:rsid w:val="006B5765"/>
    <w:rsid w:val="006C138D"/>
    <w:rsid w:val="006C1458"/>
    <w:rsid w:val="006C1BAB"/>
    <w:rsid w:val="006C2492"/>
    <w:rsid w:val="006C283D"/>
    <w:rsid w:val="006C3DE1"/>
    <w:rsid w:val="006C4179"/>
    <w:rsid w:val="006C77FB"/>
    <w:rsid w:val="006C7C7E"/>
    <w:rsid w:val="006C7D0E"/>
    <w:rsid w:val="006C7FDE"/>
    <w:rsid w:val="006D01A8"/>
    <w:rsid w:val="006D076A"/>
    <w:rsid w:val="006D0FDF"/>
    <w:rsid w:val="006D14D8"/>
    <w:rsid w:val="006D20CD"/>
    <w:rsid w:val="006D223F"/>
    <w:rsid w:val="006D4BC5"/>
    <w:rsid w:val="006D5656"/>
    <w:rsid w:val="006D6BCE"/>
    <w:rsid w:val="006D712C"/>
    <w:rsid w:val="006E04F5"/>
    <w:rsid w:val="006E36FB"/>
    <w:rsid w:val="006E4158"/>
    <w:rsid w:val="006E4BE8"/>
    <w:rsid w:val="006E59F3"/>
    <w:rsid w:val="006E61F6"/>
    <w:rsid w:val="006E630F"/>
    <w:rsid w:val="006E65EB"/>
    <w:rsid w:val="006F0BF7"/>
    <w:rsid w:val="006F0F5B"/>
    <w:rsid w:val="006F2287"/>
    <w:rsid w:val="006F42DC"/>
    <w:rsid w:val="006F47A3"/>
    <w:rsid w:val="006F47CB"/>
    <w:rsid w:val="006F520D"/>
    <w:rsid w:val="006F531F"/>
    <w:rsid w:val="006F579B"/>
    <w:rsid w:val="006F74CC"/>
    <w:rsid w:val="006F7678"/>
    <w:rsid w:val="00701E04"/>
    <w:rsid w:val="0070201F"/>
    <w:rsid w:val="0070210D"/>
    <w:rsid w:val="00702126"/>
    <w:rsid w:val="007027C6"/>
    <w:rsid w:val="007060A0"/>
    <w:rsid w:val="0070792B"/>
    <w:rsid w:val="0071134D"/>
    <w:rsid w:val="00713084"/>
    <w:rsid w:val="007132A6"/>
    <w:rsid w:val="00714088"/>
    <w:rsid w:val="00716D56"/>
    <w:rsid w:val="0071797C"/>
    <w:rsid w:val="00720FB7"/>
    <w:rsid w:val="007212EC"/>
    <w:rsid w:val="00723A9E"/>
    <w:rsid w:val="00724A3B"/>
    <w:rsid w:val="00724D2D"/>
    <w:rsid w:val="00725026"/>
    <w:rsid w:val="0072551F"/>
    <w:rsid w:val="007256BA"/>
    <w:rsid w:val="00726E5B"/>
    <w:rsid w:val="00727634"/>
    <w:rsid w:val="00727890"/>
    <w:rsid w:val="00730926"/>
    <w:rsid w:val="007313EB"/>
    <w:rsid w:val="007352A7"/>
    <w:rsid w:val="00735E7B"/>
    <w:rsid w:val="00736175"/>
    <w:rsid w:val="0074082A"/>
    <w:rsid w:val="00745276"/>
    <w:rsid w:val="00745FCF"/>
    <w:rsid w:val="0074665A"/>
    <w:rsid w:val="00746C1C"/>
    <w:rsid w:val="00750671"/>
    <w:rsid w:val="00754133"/>
    <w:rsid w:val="00755ACB"/>
    <w:rsid w:val="007560F9"/>
    <w:rsid w:val="007579A2"/>
    <w:rsid w:val="007627DA"/>
    <w:rsid w:val="007673B0"/>
    <w:rsid w:val="00767F07"/>
    <w:rsid w:val="007750E8"/>
    <w:rsid w:val="007800AB"/>
    <w:rsid w:val="00783373"/>
    <w:rsid w:val="0078356A"/>
    <w:rsid w:val="00784043"/>
    <w:rsid w:val="0078424B"/>
    <w:rsid w:val="0078669F"/>
    <w:rsid w:val="00786984"/>
    <w:rsid w:val="00786A5A"/>
    <w:rsid w:val="007905C6"/>
    <w:rsid w:val="007909A6"/>
    <w:rsid w:val="0079340A"/>
    <w:rsid w:val="00793AFB"/>
    <w:rsid w:val="007955DC"/>
    <w:rsid w:val="00796531"/>
    <w:rsid w:val="00796F8E"/>
    <w:rsid w:val="007A00FD"/>
    <w:rsid w:val="007A0194"/>
    <w:rsid w:val="007A05AB"/>
    <w:rsid w:val="007A293D"/>
    <w:rsid w:val="007A5A82"/>
    <w:rsid w:val="007A6C10"/>
    <w:rsid w:val="007A6E5B"/>
    <w:rsid w:val="007B164E"/>
    <w:rsid w:val="007B29DC"/>
    <w:rsid w:val="007B2D7B"/>
    <w:rsid w:val="007B3450"/>
    <w:rsid w:val="007B7458"/>
    <w:rsid w:val="007C06A1"/>
    <w:rsid w:val="007C0C16"/>
    <w:rsid w:val="007C0C1D"/>
    <w:rsid w:val="007C14F8"/>
    <w:rsid w:val="007C546A"/>
    <w:rsid w:val="007C6CA8"/>
    <w:rsid w:val="007C7ACF"/>
    <w:rsid w:val="007D1D96"/>
    <w:rsid w:val="007D2C33"/>
    <w:rsid w:val="007D46EC"/>
    <w:rsid w:val="007D64D5"/>
    <w:rsid w:val="007D6654"/>
    <w:rsid w:val="007D6E0E"/>
    <w:rsid w:val="007E05F3"/>
    <w:rsid w:val="007E0B28"/>
    <w:rsid w:val="007E1720"/>
    <w:rsid w:val="007E338A"/>
    <w:rsid w:val="007E3D28"/>
    <w:rsid w:val="007E55BA"/>
    <w:rsid w:val="007E5920"/>
    <w:rsid w:val="007E68FA"/>
    <w:rsid w:val="007F02E2"/>
    <w:rsid w:val="007F147F"/>
    <w:rsid w:val="007F2E63"/>
    <w:rsid w:val="007F30EA"/>
    <w:rsid w:val="007F38B2"/>
    <w:rsid w:val="007F612C"/>
    <w:rsid w:val="007F622E"/>
    <w:rsid w:val="007F7161"/>
    <w:rsid w:val="007F7378"/>
    <w:rsid w:val="007F7948"/>
    <w:rsid w:val="00800214"/>
    <w:rsid w:val="00802804"/>
    <w:rsid w:val="00805299"/>
    <w:rsid w:val="00805BBA"/>
    <w:rsid w:val="00805CE7"/>
    <w:rsid w:val="00806275"/>
    <w:rsid w:val="008065E5"/>
    <w:rsid w:val="00807094"/>
    <w:rsid w:val="008071F7"/>
    <w:rsid w:val="00811C21"/>
    <w:rsid w:val="00812CE8"/>
    <w:rsid w:val="008135CF"/>
    <w:rsid w:val="008146FD"/>
    <w:rsid w:val="008152C2"/>
    <w:rsid w:val="00816746"/>
    <w:rsid w:val="00816E1D"/>
    <w:rsid w:val="00817B07"/>
    <w:rsid w:val="00820CD8"/>
    <w:rsid w:val="00823D18"/>
    <w:rsid w:val="00825CA1"/>
    <w:rsid w:val="00826379"/>
    <w:rsid w:val="00827A31"/>
    <w:rsid w:val="00830542"/>
    <w:rsid w:val="00830FBE"/>
    <w:rsid w:val="008314BC"/>
    <w:rsid w:val="008333C3"/>
    <w:rsid w:val="00833DD4"/>
    <w:rsid w:val="00835C86"/>
    <w:rsid w:val="00835DF5"/>
    <w:rsid w:val="00840466"/>
    <w:rsid w:val="00841191"/>
    <w:rsid w:val="008413CB"/>
    <w:rsid w:val="008418D9"/>
    <w:rsid w:val="00841F58"/>
    <w:rsid w:val="008431AD"/>
    <w:rsid w:val="00843BF6"/>
    <w:rsid w:val="00846970"/>
    <w:rsid w:val="00847F79"/>
    <w:rsid w:val="008508E2"/>
    <w:rsid w:val="00851E60"/>
    <w:rsid w:val="00851FC0"/>
    <w:rsid w:val="00855E8B"/>
    <w:rsid w:val="00856CCE"/>
    <w:rsid w:val="00857783"/>
    <w:rsid w:val="0086056D"/>
    <w:rsid w:val="0086113F"/>
    <w:rsid w:val="008626C8"/>
    <w:rsid w:val="00862DDF"/>
    <w:rsid w:val="00864061"/>
    <w:rsid w:val="00864085"/>
    <w:rsid w:val="0086627E"/>
    <w:rsid w:val="00867B40"/>
    <w:rsid w:val="00870B8F"/>
    <w:rsid w:val="008722C8"/>
    <w:rsid w:val="00872D57"/>
    <w:rsid w:val="008737CD"/>
    <w:rsid w:val="00876F6C"/>
    <w:rsid w:val="00877055"/>
    <w:rsid w:val="00877194"/>
    <w:rsid w:val="0087744F"/>
    <w:rsid w:val="00877ECC"/>
    <w:rsid w:val="0088177E"/>
    <w:rsid w:val="00881B24"/>
    <w:rsid w:val="00881FCC"/>
    <w:rsid w:val="00884B02"/>
    <w:rsid w:val="008854A1"/>
    <w:rsid w:val="008866E8"/>
    <w:rsid w:val="00887487"/>
    <w:rsid w:val="00891772"/>
    <w:rsid w:val="00893596"/>
    <w:rsid w:val="00893BD3"/>
    <w:rsid w:val="00894696"/>
    <w:rsid w:val="008A02D4"/>
    <w:rsid w:val="008A0A95"/>
    <w:rsid w:val="008A0D3A"/>
    <w:rsid w:val="008A1590"/>
    <w:rsid w:val="008A1877"/>
    <w:rsid w:val="008A2CA1"/>
    <w:rsid w:val="008A357B"/>
    <w:rsid w:val="008A3C3A"/>
    <w:rsid w:val="008A4ED1"/>
    <w:rsid w:val="008A707F"/>
    <w:rsid w:val="008A7420"/>
    <w:rsid w:val="008B026C"/>
    <w:rsid w:val="008B16EF"/>
    <w:rsid w:val="008B33AD"/>
    <w:rsid w:val="008B3608"/>
    <w:rsid w:val="008B40BA"/>
    <w:rsid w:val="008B4BC8"/>
    <w:rsid w:val="008B5482"/>
    <w:rsid w:val="008C0043"/>
    <w:rsid w:val="008C0BFC"/>
    <w:rsid w:val="008C1529"/>
    <w:rsid w:val="008C1AFA"/>
    <w:rsid w:val="008C47D6"/>
    <w:rsid w:val="008C64ED"/>
    <w:rsid w:val="008C6AF6"/>
    <w:rsid w:val="008C6BD2"/>
    <w:rsid w:val="008C716F"/>
    <w:rsid w:val="008C7447"/>
    <w:rsid w:val="008D0389"/>
    <w:rsid w:val="008D07E0"/>
    <w:rsid w:val="008D173C"/>
    <w:rsid w:val="008D1AE3"/>
    <w:rsid w:val="008D1B02"/>
    <w:rsid w:val="008D22A9"/>
    <w:rsid w:val="008D3BAD"/>
    <w:rsid w:val="008D4A1A"/>
    <w:rsid w:val="008D4E0E"/>
    <w:rsid w:val="008D579D"/>
    <w:rsid w:val="008D6A79"/>
    <w:rsid w:val="008E0107"/>
    <w:rsid w:val="008E0296"/>
    <w:rsid w:val="008E044A"/>
    <w:rsid w:val="008E0FE8"/>
    <w:rsid w:val="008E1A37"/>
    <w:rsid w:val="008E22FD"/>
    <w:rsid w:val="008E3C73"/>
    <w:rsid w:val="008E63EF"/>
    <w:rsid w:val="008E6952"/>
    <w:rsid w:val="008E6B94"/>
    <w:rsid w:val="008E702A"/>
    <w:rsid w:val="008E7509"/>
    <w:rsid w:val="008E7B3C"/>
    <w:rsid w:val="008F100F"/>
    <w:rsid w:val="008F18D4"/>
    <w:rsid w:val="008F3AD3"/>
    <w:rsid w:val="008F3DFD"/>
    <w:rsid w:val="008F532C"/>
    <w:rsid w:val="008F5AA6"/>
    <w:rsid w:val="008F65B5"/>
    <w:rsid w:val="0090062E"/>
    <w:rsid w:val="00901146"/>
    <w:rsid w:val="00905DB1"/>
    <w:rsid w:val="00906D00"/>
    <w:rsid w:val="009102A2"/>
    <w:rsid w:val="009105A4"/>
    <w:rsid w:val="009134D1"/>
    <w:rsid w:val="0091439D"/>
    <w:rsid w:val="00915CB6"/>
    <w:rsid w:val="00915F83"/>
    <w:rsid w:val="009164C8"/>
    <w:rsid w:val="00916D76"/>
    <w:rsid w:val="00917DC6"/>
    <w:rsid w:val="00920B8C"/>
    <w:rsid w:val="00921323"/>
    <w:rsid w:val="00921736"/>
    <w:rsid w:val="00921780"/>
    <w:rsid w:val="0092293C"/>
    <w:rsid w:val="0092687E"/>
    <w:rsid w:val="00927310"/>
    <w:rsid w:val="0093241F"/>
    <w:rsid w:val="00932543"/>
    <w:rsid w:val="00933847"/>
    <w:rsid w:val="009338F2"/>
    <w:rsid w:val="00933A58"/>
    <w:rsid w:val="0093521C"/>
    <w:rsid w:val="0093541C"/>
    <w:rsid w:val="00935D64"/>
    <w:rsid w:val="00935F85"/>
    <w:rsid w:val="009367ED"/>
    <w:rsid w:val="009369A4"/>
    <w:rsid w:val="009373B2"/>
    <w:rsid w:val="0094085E"/>
    <w:rsid w:val="00940E35"/>
    <w:rsid w:val="00943269"/>
    <w:rsid w:val="00944914"/>
    <w:rsid w:val="00944B77"/>
    <w:rsid w:val="00944FD7"/>
    <w:rsid w:val="00945124"/>
    <w:rsid w:val="009454C3"/>
    <w:rsid w:val="00945530"/>
    <w:rsid w:val="00946780"/>
    <w:rsid w:val="00947BA7"/>
    <w:rsid w:val="00951FF3"/>
    <w:rsid w:val="00955353"/>
    <w:rsid w:val="009555EA"/>
    <w:rsid w:val="009559DF"/>
    <w:rsid w:val="0095652C"/>
    <w:rsid w:val="00956BB6"/>
    <w:rsid w:val="00957B62"/>
    <w:rsid w:val="00957BB1"/>
    <w:rsid w:val="00960130"/>
    <w:rsid w:val="0096168E"/>
    <w:rsid w:val="00962EBE"/>
    <w:rsid w:val="00963186"/>
    <w:rsid w:val="00963B91"/>
    <w:rsid w:val="00964372"/>
    <w:rsid w:val="00964712"/>
    <w:rsid w:val="00964BA3"/>
    <w:rsid w:val="00965D1C"/>
    <w:rsid w:val="00965FE7"/>
    <w:rsid w:val="00966945"/>
    <w:rsid w:val="00970C45"/>
    <w:rsid w:val="00971696"/>
    <w:rsid w:val="00971DEA"/>
    <w:rsid w:val="009723F1"/>
    <w:rsid w:val="009735A4"/>
    <w:rsid w:val="00975167"/>
    <w:rsid w:val="00977A06"/>
    <w:rsid w:val="00981FC8"/>
    <w:rsid w:val="009824D8"/>
    <w:rsid w:val="0098525E"/>
    <w:rsid w:val="0098596B"/>
    <w:rsid w:val="00990205"/>
    <w:rsid w:val="009914E9"/>
    <w:rsid w:val="0099223C"/>
    <w:rsid w:val="009925EE"/>
    <w:rsid w:val="00992D37"/>
    <w:rsid w:val="00993BEB"/>
    <w:rsid w:val="00993D58"/>
    <w:rsid w:val="009950A6"/>
    <w:rsid w:val="0099629F"/>
    <w:rsid w:val="00997C18"/>
    <w:rsid w:val="009A192F"/>
    <w:rsid w:val="009A511C"/>
    <w:rsid w:val="009A63F8"/>
    <w:rsid w:val="009A6A96"/>
    <w:rsid w:val="009A7CC8"/>
    <w:rsid w:val="009B0D10"/>
    <w:rsid w:val="009B64DB"/>
    <w:rsid w:val="009B6BA9"/>
    <w:rsid w:val="009B76E6"/>
    <w:rsid w:val="009C0129"/>
    <w:rsid w:val="009C1274"/>
    <w:rsid w:val="009C1553"/>
    <w:rsid w:val="009C3207"/>
    <w:rsid w:val="009C4196"/>
    <w:rsid w:val="009C45BA"/>
    <w:rsid w:val="009C4661"/>
    <w:rsid w:val="009C4855"/>
    <w:rsid w:val="009C549A"/>
    <w:rsid w:val="009C6F5D"/>
    <w:rsid w:val="009D5043"/>
    <w:rsid w:val="009D50D0"/>
    <w:rsid w:val="009D55A3"/>
    <w:rsid w:val="009D73D0"/>
    <w:rsid w:val="009E0DD2"/>
    <w:rsid w:val="009E0E25"/>
    <w:rsid w:val="009E1AAD"/>
    <w:rsid w:val="009E1E7D"/>
    <w:rsid w:val="009E2074"/>
    <w:rsid w:val="009E2213"/>
    <w:rsid w:val="009E2D79"/>
    <w:rsid w:val="009E3578"/>
    <w:rsid w:val="009E3917"/>
    <w:rsid w:val="009E4667"/>
    <w:rsid w:val="009E48F7"/>
    <w:rsid w:val="009F00E4"/>
    <w:rsid w:val="009F1B71"/>
    <w:rsid w:val="009F2CEC"/>
    <w:rsid w:val="009F4187"/>
    <w:rsid w:val="009F422C"/>
    <w:rsid w:val="009F65DB"/>
    <w:rsid w:val="009F68A7"/>
    <w:rsid w:val="009F7637"/>
    <w:rsid w:val="009F7D55"/>
    <w:rsid w:val="00A009C4"/>
    <w:rsid w:val="00A01AD9"/>
    <w:rsid w:val="00A0373A"/>
    <w:rsid w:val="00A039E1"/>
    <w:rsid w:val="00A05B93"/>
    <w:rsid w:val="00A076D0"/>
    <w:rsid w:val="00A10A06"/>
    <w:rsid w:val="00A11423"/>
    <w:rsid w:val="00A11AC4"/>
    <w:rsid w:val="00A11D76"/>
    <w:rsid w:val="00A13A61"/>
    <w:rsid w:val="00A147BE"/>
    <w:rsid w:val="00A14EAE"/>
    <w:rsid w:val="00A15BE0"/>
    <w:rsid w:val="00A163BC"/>
    <w:rsid w:val="00A16968"/>
    <w:rsid w:val="00A16B9B"/>
    <w:rsid w:val="00A17212"/>
    <w:rsid w:val="00A22296"/>
    <w:rsid w:val="00A2231B"/>
    <w:rsid w:val="00A24411"/>
    <w:rsid w:val="00A26D0C"/>
    <w:rsid w:val="00A3135E"/>
    <w:rsid w:val="00A31AE5"/>
    <w:rsid w:val="00A33391"/>
    <w:rsid w:val="00A34E5D"/>
    <w:rsid w:val="00A35A38"/>
    <w:rsid w:val="00A361ED"/>
    <w:rsid w:val="00A36329"/>
    <w:rsid w:val="00A376F9"/>
    <w:rsid w:val="00A40135"/>
    <w:rsid w:val="00A40A48"/>
    <w:rsid w:val="00A42C2E"/>
    <w:rsid w:val="00A4435A"/>
    <w:rsid w:val="00A44387"/>
    <w:rsid w:val="00A448CC"/>
    <w:rsid w:val="00A44CF0"/>
    <w:rsid w:val="00A462FA"/>
    <w:rsid w:val="00A47509"/>
    <w:rsid w:val="00A502F8"/>
    <w:rsid w:val="00A50A62"/>
    <w:rsid w:val="00A521E7"/>
    <w:rsid w:val="00A52433"/>
    <w:rsid w:val="00A525E3"/>
    <w:rsid w:val="00A52F08"/>
    <w:rsid w:val="00A56301"/>
    <w:rsid w:val="00A631A2"/>
    <w:rsid w:val="00A65B1E"/>
    <w:rsid w:val="00A6645C"/>
    <w:rsid w:val="00A6654A"/>
    <w:rsid w:val="00A66D10"/>
    <w:rsid w:val="00A66FE4"/>
    <w:rsid w:val="00A70590"/>
    <w:rsid w:val="00A729AA"/>
    <w:rsid w:val="00A735F9"/>
    <w:rsid w:val="00A73BA9"/>
    <w:rsid w:val="00A743C9"/>
    <w:rsid w:val="00A75CF8"/>
    <w:rsid w:val="00A75E83"/>
    <w:rsid w:val="00A77021"/>
    <w:rsid w:val="00A771CB"/>
    <w:rsid w:val="00A7736E"/>
    <w:rsid w:val="00A77CDD"/>
    <w:rsid w:val="00A807B1"/>
    <w:rsid w:val="00A825B8"/>
    <w:rsid w:val="00A83348"/>
    <w:rsid w:val="00A83BE9"/>
    <w:rsid w:val="00A849E2"/>
    <w:rsid w:val="00A873D9"/>
    <w:rsid w:val="00A903C4"/>
    <w:rsid w:val="00AA2908"/>
    <w:rsid w:val="00AA2C30"/>
    <w:rsid w:val="00AA2FB8"/>
    <w:rsid w:val="00AA34B9"/>
    <w:rsid w:val="00AA4A23"/>
    <w:rsid w:val="00AA5483"/>
    <w:rsid w:val="00AA5EE8"/>
    <w:rsid w:val="00AA767F"/>
    <w:rsid w:val="00AA7CCB"/>
    <w:rsid w:val="00AB3846"/>
    <w:rsid w:val="00AB3952"/>
    <w:rsid w:val="00AB4DF6"/>
    <w:rsid w:val="00AB5DE8"/>
    <w:rsid w:val="00AB71D9"/>
    <w:rsid w:val="00AB774E"/>
    <w:rsid w:val="00AC12D8"/>
    <w:rsid w:val="00AC14B1"/>
    <w:rsid w:val="00AC4FA3"/>
    <w:rsid w:val="00AC5FAA"/>
    <w:rsid w:val="00AC786E"/>
    <w:rsid w:val="00AD19F8"/>
    <w:rsid w:val="00AD2D3D"/>
    <w:rsid w:val="00AD320F"/>
    <w:rsid w:val="00AD344A"/>
    <w:rsid w:val="00AD4238"/>
    <w:rsid w:val="00AD4577"/>
    <w:rsid w:val="00AD65E3"/>
    <w:rsid w:val="00AD79E7"/>
    <w:rsid w:val="00AE1115"/>
    <w:rsid w:val="00AE1818"/>
    <w:rsid w:val="00AE22DB"/>
    <w:rsid w:val="00AE30A3"/>
    <w:rsid w:val="00AE3880"/>
    <w:rsid w:val="00AE3BAF"/>
    <w:rsid w:val="00AE3C7B"/>
    <w:rsid w:val="00AE482E"/>
    <w:rsid w:val="00AE524F"/>
    <w:rsid w:val="00AE6B90"/>
    <w:rsid w:val="00AE6DDA"/>
    <w:rsid w:val="00AE785A"/>
    <w:rsid w:val="00AE7C80"/>
    <w:rsid w:val="00AF079C"/>
    <w:rsid w:val="00AF0AF8"/>
    <w:rsid w:val="00AF0F6A"/>
    <w:rsid w:val="00AF344A"/>
    <w:rsid w:val="00AF381E"/>
    <w:rsid w:val="00AF38B1"/>
    <w:rsid w:val="00AF496B"/>
    <w:rsid w:val="00AF4BF6"/>
    <w:rsid w:val="00AF5BCA"/>
    <w:rsid w:val="00AF70E2"/>
    <w:rsid w:val="00AF7838"/>
    <w:rsid w:val="00B01860"/>
    <w:rsid w:val="00B01F8D"/>
    <w:rsid w:val="00B026B9"/>
    <w:rsid w:val="00B0298E"/>
    <w:rsid w:val="00B02C22"/>
    <w:rsid w:val="00B02DDD"/>
    <w:rsid w:val="00B05951"/>
    <w:rsid w:val="00B0599B"/>
    <w:rsid w:val="00B05D63"/>
    <w:rsid w:val="00B065B8"/>
    <w:rsid w:val="00B07422"/>
    <w:rsid w:val="00B11796"/>
    <w:rsid w:val="00B1182B"/>
    <w:rsid w:val="00B131FC"/>
    <w:rsid w:val="00B13F57"/>
    <w:rsid w:val="00B147E8"/>
    <w:rsid w:val="00B160C1"/>
    <w:rsid w:val="00B16EEE"/>
    <w:rsid w:val="00B17D6D"/>
    <w:rsid w:val="00B2066A"/>
    <w:rsid w:val="00B210CA"/>
    <w:rsid w:val="00B21F5C"/>
    <w:rsid w:val="00B22A90"/>
    <w:rsid w:val="00B22CBC"/>
    <w:rsid w:val="00B23896"/>
    <w:rsid w:val="00B23C8E"/>
    <w:rsid w:val="00B23D95"/>
    <w:rsid w:val="00B30027"/>
    <w:rsid w:val="00B337C1"/>
    <w:rsid w:val="00B338AB"/>
    <w:rsid w:val="00B342E9"/>
    <w:rsid w:val="00B359B1"/>
    <w:rsid w:val="00B35A75"/>
    <w:rsid w:val="00B370D4"/>
    <w:rsid w:val="00B370ED"/>
    <w:rsid w:val="00B40E8D"/>
    <w:rsid w:val="00B4226C"/>
    <w:rsid w:val="00B42390"/>
    <w:rsid w:val="00B42AB2"/>
    <w:rsid w:val="00B42E7D"/>
    <w:rsid w:val="00B43080"/>
    <w:rsid w:val="00B431BC"/>
    <w:rsid w:val="00B4391D"/>
    <w:rsid w:val="00B444A1"/>
    <w:rsid w:val="00B44593"/>
    <w:rsid w:val="00B44FBB"/>
    <w:rsid w:val="00B45482"/>
    <w:rsid w:val="00B4729B"/>
    <w:rsid w:val="00B51477"/>
    <w:rsid w:val="00B5259C"/>
    <w:rsid w:val="00B53F21"/>
    <w:rsid w:val="00B5547A"/>
    <w:rsid w:val="00B60B6E"/>
    <w:rsid w:val="00B62DA8"/>
    <w:rsid w:val="00B64E59"/>
    <w:rsid w:val="00B65133"/>
    <w:rsid w:val="00B6617F"/>
    <w:rsid w:val="00B72912"/>
    <w:rsid w:val="00B72978"/>
    <w:rsid w:val="00B72EBC"/>
    <w:rsid w:val="00B762D6"/>
    <w:rsid w:val="00B817D7"/>
    <w:rsid w:val="00B81DF9"/>
    <w:rsid w:val="00B827CC"/>
    <w:rsid w:val="00B940B5"/>
    <w:rsid w:val="00B94460"/>
    <w:rsid w:val="00B94FF0"/>
    <w:rsid w:val="00B950B0"/>
    <w:rsid w:val="00B95217"/>
    <w:rsid w:val="00B97B47"/>
    <w:rsid w:val="00BA0B15"/>
    <w:rsid w:val="00BA2551"/>
    <w:rsid w:val="00BA27A4"/>
    <w:rsid w:val="00BA3CF1"/>
    <w:rsid w:val="00BA41EB"/>
    <w:rsid w:val="00BA509D"/>
    <w:rsid w:val="00BA67A7"/>
    <w:rsid w:val="00BB00C2"/>
    <w:rsid w:val="00BB179C"/>
    <w:rsid w:val="00BB1B93"/>
    <w:rsid w:val="00BB1E64"/>
    <w:rsid w:val="00BB2A3E"/>
    <w:rsid w:val="00BB31F1"/>
    <w:rsid w:val="00BB32F0"/>
    <w:rsid w:val="00BB4C96"/>
    <w:rsid w:val="00BB5EAD"/>
    <w:rsid w:val="00BB6852"/>
    <w:rsid w:val="00BC157E"/>
    <w:rsid w:val="00BC1B4E"/>
    <w:rsid w:val="00BC6C02"/>
    <w:rsid w:val="00BD0E4B"/>
    <w:rsid w:val="00BD20DE"/>
    <w:rsid w:val="00BD2554"/>
    <w:rsid w:val="00BD26AA"/>
    <w:rsid w:val="00BD2DCA"/>
    <w:rsid w:val="00BD3D60"/>
    <w:rsid w:val="00BD49FF"/>
    <w:rsid w:val="00BD5ADB"/>
    <w:rsid w:val="00BD5B30"/>
    <w:rsid w:val="00BE0151"/>
    <w:rsid w:val="00BE044D"/>
    <w:rsid w:val="00BE09E7"/>
    <w:rsid w:val="00BE0A16"/>
    <w:rsid w:val="00BE0E70"/>
    <w:rsid w:val="00BE6050"/>
    <w:rsid w:val="00BE63DE"/>
    <w:rsid w:val="00BE63E4"/>
    <w:rsid w:val="00BE6A19"/>
    <w:rsid w:val="00BE730C"/>
    <w:rsid w:val="00BF09E3"/>
    <w:rsid w:val="00BF0C64"/>
    <w:rsid w:val="00BF14E1"/>
    <w:rsid w:val="00BF3021"/>
    <w:rsid w:val="00BF5F6D"/>
    <w:rsid w:val="00BF6BBB"/>
    <w:rsid w:val="00C03A59"/>
    <w:rsid w:val="00C03D79"/>
    <w:rsid w:val="00C04B7F"/>
    <w:rsid w:val="00C05872"/>
    <w:rsid w:val="00C073BD"/>
    <w:rsid w:val="00C07DBD"/>
    <w:rsid w:val="00C102FC"/>
    <w:rsid w:val="00C131C1"/>
    <w:rsid w:val="00C15EDA"/>
    <w:rsid w:val="00C16D62"/>
    <w:rsid w:val="00C20B76"/>
    <w:rsid w:val="00C20FBC"/>
    <w:rsid w:val="00C211E8"/>
    <w:rsid w:val="00C21209"/>
    <w:rsid w:val="00C21220"/>
    <w:rsid w:val="00C220BA"/>
    <w:rsid w:val="00C23737"/>
    <w:rsid w:val="00C25B88"/>
    <w:rsid w:val="00C25EC7"/>
    <w:rsid w:val="00C263FB"/>
    <w:rsid w:val="00C2749E"/>
    <w:rsid w:val="00C30FB5"/>
    <w:rsid w:val="00C310AF"/>
    <w:rsid w:val="00C31594"/>
    <w:rsid w:val="00C324C3"/>
    <w:rsid w:val="00C3317F"/>
    <w:rsid w:val="00C34C79"/>
    <w:rsid w:val="00C371D6"/>
    <w:rsid w:val="00C37230"/>
    <w:rsid w:val="00C41E82"/>
    <w:rsid w:val="00C425ED"/>
    <w:rsid w:val="00C436CC"/>
    <w:rsid w:val="00C45362"/>
    <w:rsid w:val="00C46A63"/>
    <w:rsid w:val="00C51907"/>
    <w:rsid w:val="00C51AFE"/>
    <w:rsid w:val="00C52F26"/>
    <w:rsid w:val="00C53F70"/>
    <w:rsid w:val="00C54999"/>
    <w:rsid w:val="00C55525"/>
    <w:rsid w:val="00C564EE"/>
    <w:rsid w:val="00C62E04"/>
    <w:rsid w:val="00C62F20"/>
    <w:rsid w:val="00C657E0"/>
    <w:rsid w:val="00C71EAF"/>
    <w:rsid w:val="00C72E1E"/>
    <w:rsid w:val="00C75032"/>
    <w:rsid w:val="00C7519F"/>
    <w:rsid w:val="00C75251"/>
    <w:rsid w:val="00C760E8"/>
    <w:rsid w:val="00C762B7"/>
    <w:rsid w:val="00C765A1"/>
    <w:rsid w:val="00C81650"/>
    <w:rsid w:val="00C826BB"/>
    <w:rsid w:val="00C82E85"/>
    <w:rsid w:val="00C837C3"/>
    <w:rsid w:val="00C912C8"/>
    <w:rsid w:val="00C93AC1"/>
    <w:rsid w:val="00C93C7E"/>
    <w:rsid w:val="00C94814"/>
    <w:rsid w:val="00C95B5F"/>
    <w:rsid w:val="00CA07A6"/>
    <w:rsid w:val="00CA1D1D"/>
    <w:rsid w:val="00CA212F"/>
    <w:rsid w:val="00CA236B"/>
    <w:rsid w:val="00CA27AD"/>
    <w:rsid w:val="00CA374D"/>
    <w:rsid w:val="00CA6A79"/>
    <w:rsid w:val="00CA7004"/>
    <w:rsid w:val="00CA70A0"/>
    <w:rsid w:val="00CA738B"/>
    <w:rsid w:val="00CA79AE"/>
    <w:rsid w:val="00CA79D0"/>
    <w:rsid w:val="00CA7B2A"/>
    <w:rsid w:val="00CB1B53"/>
    <w:rsid w:val="00CB21D1"/>
    <w:rsid w:val="00CB3085"/>
    <w:rsid w:val="00CB3EF9"/>
    <w:rsid w:val="00CB41CB"/>
    <w:rsid w:val="00CB5670"/>
    <w:rsid w:val="00CB5762"/>
    <w:rsid w:val="00CC008F"/>
    <w:rsid w:val="00CC01BE"/>
    <w:rsid w:val="00CC298D"/>
    <w:rsid w:val="00CC359D"/>
    <w:rsid w:val="00CC3894"/>
    <w:rsid w:val="00CC3B78"/>
    <w:rsid w:val="00CC3D07"/>
    <w:rsid w:val="00CC6625"/>
    <w:rsid w:val="00CC795C"/>
    <w:rsid w:val="00CD04CA"/>
    <w:rsid w:val="00CD3108"/>
    <w:rsid w:val="00CD3D1C"/>
    <w:rsid w:val="00CD4E51"/>
    <w:rsid w:val="00CD50E0"/>
    <w:rsid w:val="00CE044A"/>
    <w:rsid w:val="00CE1E80"/>
    <w:rsid w:val="00CE22D2"/>
    <w:rsid w:val="00CE3BAF"/>
    <w:rsid w:val="00CE4741"/>
    <w:rsid w:val="00CE5E26"/>
    <w:rsid w:val="00CE5F51"/>
    <w:rsid w:val="00CE79F7"/>
    <w:rsid w:val="00CE7D72"/>
    <w:rsid w:val="00CF0DC6"/>
    <w:rsid w:val="00CF2C27"/>
    <w:rsid w:val="00CF339E"/>
    <w:rsid w:val="00CF50E6"/>
    <w:rsid w:val="00CF5254"/>
    <w:rsid w:val="00CF774F"/>
    <w:rsid w:val="00CF7CD0"/>
    <w:rsid w:val="00D00CA9"/>
    <w:rsid w:val="00D0236D"/>
    <w:rsid w:val="00D023D5"/>
    <w:rsid w:val="00D03073"/>
    <w:rsid w:val="00D03CCC"/>
    <w:rsid w:val="00D043B8"/>
    <w:rsid w:val="00D051B0"/>
    <w:rsid w:val="00D10C3D"/>
    <w:rsid w:val="00D11159"/>
    <w:rsid w:val="00D12604"/>
    <w:rsid w:val="00D12C26"/>
    <w:rsid w:val="00D13A91"/>
    <w:rsid w:val="00D1491F"/>
    <w:rsid w:val="00D1796A"/>
    <w:rsid w:val="00D217CA"/>
    <w:rsid w:val="00D227D9"/>
    <w:rsid w:val="00D23955"/>
    <w:rsid w:val="00D23A71"/>
    <w:rsid w:val="00D2494F"/>
    <w:rsid w:val="00D25D53"/>
    <w:rsid w:val="00D25F29"/>
    <w:rsid w:val="00D25FDD"/>
    <w:rsid w:val="00D26E03"/>
    <w:rsid w:val="00D27D6A"/>
    <w:rsid w:val="00D313F5"/>
    <w:rsid w:val="00D31479"/>
    <w:rsid w:val="00D31B5D"/>
    <w:rsid w:val="00D323D7"/>
    <w:rsid w:val="00D33A81"/>
    <w:rsid w:val="00D351F5"/>
    <w:rsid w:val="00D36EA4"/>
    <w:rsid w:val="00D404A3"/>
    <w:rsid w:val="00D409CF"/>
    <w:rsid w:val="00D41F20"/>
    <w:rsid w:val="00D4554C"/>
    <w:rsid w:val="00D467E1"/>
    <w:rsid w:val="00D46CF3"/>
    <w:rsid w:val="00D503CE"/>
    <w:rsid w:val="00D50E86"/>
    <w:rsid w:val="00D517B1"/>
    <w:rsid w:val="00D52DE8"/>
    <w:rsid w:val="00D53CE2"/>
    <w:rsid w:val="00D54DCB"/>
    <w:rsid w:val="00D54E78"/>
    <w:rsid w:val="00D553D3"/>
    <w:rsid w:val="00D5731F"/>
    <w:rsid w:val="00D57CAB"/>
    <w:rsid w:val="00D607E6"/>
    <w:rsid w:val="00D610B0"/>
    <w:rsid w:val="00D61494"/>
    <w:rsid w:val="00D6317B"/>
    <w:rsid w:val="00D636F9"/>
    <w:rsid w:val="00D64F92"/>
    <w:rsid w:val="00D66F76"/>
    <w:rsid w:val="00D710A4"/>
    <w:rsid w:val="00D720C4"/>
    <w:rsid w:val="00D72D83"/>
    <w:rsid w:val="00D72F54"/>
    <w:rsid w:val="00D73AE9"/>
    <w:rsid w:val="00D73F4E"/>
    <w:rsid w:val="00D7518A"/>
    <w:rsid w:val="00D755E2"/>
    <w:rsid w:val="00D77994"/>
    <w:rsid w:val="00D779A0"/>
    <w:rsid w:val="00D80D8B"/>
    <w:rsid w:val="00D811D3"/>
    <w:rsid w:val="00D83FD6"/>
    <w:rsid w:val="00D85342"/>
    <w:rsid w:val="00D85622"/>
    <w:rsid w:val="00D87FA5"/>
    <w:rsid w:val="00D90658"/>
    <w:rsid w:val="00D9140C"/>
    <w:rsid w:val="00D92C39"/>
    <w:rsid w:val="00D93A09"/>
    <w:rsid w:val="00D96CFB"/>
    <w:rsid w:val="00D96F07"/>
    <w:rsid w:val="00D972AB"/>
    <w:rsid w:val="00D97885"/>
    <w:rsid w:val="00DA0135"/>
    <w:rsid w:val="00DA161A"/>
    <w:rsid w:val="00DA1CD0"/>
    <w:rsid w:val="00DA2763"/>
    <w:rsid w:val="00DA2D72"/>
    <w:rsid w:val="00DA3506"/>
    <w:rsid w:val="00DA3ECE"/>
    <w:rsid w:val="00DA3FB7"/>
    <w:rsid w:val="00DA4F47"/>
    <w:rsid w:val="00DA5DCA"/>
    <w:rsid w:val="00DA5F43"/>
    <w:rsid w:val="00DA5F47"/>
    <w:rsid w:val="00DB1BAE"/>
    <w:rsid w:val="00DB3CD1"/>
    <w:rsid w:val="00DB401A"/>
    <w:rsid w:val="00DB413E"/>
    <w:rsid w:val="00DB56A4"/>
    <w:rsid w:val="00DB6E33"/>
    <w:rsid w:val="00DB7F96"/>
    <w:rsid w:val="00DB7F9D"/>
    <w:rsid w:val="00DC0D38"/>
    <w:rsid w:val="00DC10C4"/>
    <w:rsid w:val="00DC1255"/>
    <w:rsid w:val="00DC1304"/>
    <w:rsid w:val="00DC19C5"/>
    <w:rsid w:val="00DC1CAF"/>
    <w:rsid w:val="00DC3867"/>
    <w:rsid w:val="00DC3F29"/>
    <w:rsid w:val="00DC409C"/>
    <w:rsid w:val="00DC5842"/>
    <w:rsid w:val="00DC5E4B"/>
    <w:rsid w:val="00DC7760"/>
    <w:rsid w:val="00DD0809"/>
    <w:rsid w:val="00DD1822"/>
    <w:rsid w:val="00DD31AD"/>
    <w:rsid w:val="00DD5617"/>
    <w:rsid w:val="00DE08CB"/>
    <w:rsid w:val="00DE0DF1"/>
    <w:rsid w:val="00DE2A08"/>
    <w:rsid w:val="00DE3E9F"/>
    <w:rsid w:val="00DF0FD3"/>
    <w:rsid w:val="00DF1F73"/>
    <w:rsid w:val="00DF1F8D"/>
    <w:rsid w:val="00DF3B7C"/>
    <w:rsid w:val="00DF45DC"/>
    <w:rsid w:val="00DF4B61"/>
    <w:rsid w:val="00DF4D80"/>
    <w:rsid w:val="00DF5B6D"/>
    <w:rsid w:val="00DF6D77"/>
    <w:rsid w:val="00E0132E"/>
    <w:rsid w:val="00E05801"/>
    <w:rsid w:val="00E05B25"/>
    <w:rsid w:val="00E06D4F"/>
    <w:rsid w:val="00E1040E"/>
    <w:rsid w:val="00E10602"/>
    <w:rsid w:val="00E109C1"/>
    <w:rsid w:val="00E10D87"/>
    <w:rsid w:val="00E12FA7"/>
    <w:rsid w:val="00E12FC5"/>
    <w:rsid w:val="00E13A7C"/>
    <w:rsid w:val="00E13E73"/>
    <w:rsid w:val="00E13F8C"/>
    <w:rsid w:val="00E22188"/>
    <w:rsid w:val="00E22B47"/>
    <w:rsid w:val="00E24206"/>
    <w:rsid w:val="00E244CA"/>
    <w:rsid w:val="00E24B29"/>
    <w:rsid w:val="00E251DC"/>
    <w:rsid w:val="00E265E6"/>
    <w:rsid w:val="00E267B3"/>
    <w:rsid w:val="00E2719F"/>
    <w:rsid w:val="00E34F52"/>
    <w:rsid w:val="00E36AEA"/>
    <w:rsid w:val="00E37BFD"/>
    <w:rsid w:val="00E404BD"/>
    <w:rsid w:val="00E404EF"/>
    <w:rsid w:val="00E410A7"/>
    <w:rsid w:val="00E419EA"/>
    <w:rsid w:val="00E45064"/>
    <w:rsid w:val="00E450AD"/>
    <w:rsid w:val="00E4733A"/>
    <w:rsid w:val="00E47E26"/>
    <w:rsid w:val="00E51434"/>
    <w:rsid w:val="00E5192E"/>
    <w:rsid w:val="00E51C8F"/>
    <w:rsid w:val="00E55A43"/>
    <w:rsid w:val="00E577DA"/>
    <w:rsid w:val="00E57AE0"/>
    <w:rsid w:val="00E6014B"/>
    <w:rsid w:val="00E61230"/>
    <w:rsid w:val="00E61532"/>
    <w:rsid w:val="00E62656"/>
    <w:rsid w:val="00E637C7"/>
    <w:rsid w:val="00E638BE"/>
    <w:rsid w:val="00E63E30"/>
    <w:rsid w:val="00E6468B"/>
    <w:rsid w:val="00E650D3"/>
    <w:rsid w:val="00E663AA"/>
    <w:rsid w:val="00E663D1"/>
    <w:rsid w:val="00E66FD8"/>
    <w:rsid w:val="00E678C1"/>
    <w:rsid w:val="00E70114"/>
    <w:rsid w:val="00E70248"/>
    <w:rsid w:val="00E7074F"/>
    <w:rsid w:val="00E71433"/>
    <w:rsid w:val="00E71476"/>
    <w:rsid w:val="00E71BDE"/>
    <w:rsid w:val="00E74FC6"/>
    <w:rsid w:val="00E7527B"/>
    <w:rsid w:val="00E7614A"/>
    <w:rsid w:val="00E7696B"/>
    <w:rsid w:val="00E76CBC"/>
    <w:rsid w:val="00E76EFE"/>
    <w:rsid w:val="00E81150"/>
    <w:rsid w:val="00E81C61"/>
    <w:rsid w:val="00E83DC3"/>
    <w:rsid w:val="00E84B2C"/>
    <w:rsid w:val="00E8612B"/>
    <w:rsid w:val="00E90B9F"/>
    <w:rsid w:val="00E91EB9"/>
    <w:rsid w:val="00E92068"/>
    <w:rsid w:val="00E924FC"/>
    <w:rsid w:val="00E92EFF"/>
    <w:rsid w:val="00E92F82"/>
    <w:rsid w:val="00E9630F"/>
    <w:rsid w:val="00E96AC2"/>
    <w:rsid w:val="00E97ED8"/>
    <w:rsid w:val="00EA190F"/>
    <w:rsid w:val="00EA2EE3"/>
    <w:rsid w:val="00EA36E8"/>
    <w:rsid w:val="00EA3E06"/>
    <w:rsid w:val="00EA466E"/>
    <w:rsid w:val="00EA7C06"/>
    <w:rsid w:val="00EB127A"/>
    <w:rsid w:val="00EB1A46"/>
    <w:rsid w:val="00EB1A4F"/>
    <w:rsid w:val="00EB2669"/>
    <w:rsid w:val="00EB4B8A"/>
    <w:rsid w:val="00EB4BCC"/>
    <w:rsid w:val="00EB4C8C"/>
    <w:rsid w:val="00EB4D3C"/>
    <w:rsid w:val="00EB5C32"/>
    <w:rsid w:val="00EB796D"/>
    <w:rsid w:val="00EC16A7"/>
    <w:rsid w:val="00EC40F4"/>
    <w:rsid w:val="00EC44F6"/>
    <w:rsid w:val="00EC4607"/>
    <w:rsid w:val="00EC50A6"/>
    <w:rsid w:val="00EC6F06"/>
    <w:rsid w:val="00EC6F15"/>
    <w:rsid w:val="00EC74F5"/>
    <w:rsid w:val="00EC76F8"/>
    <w:rsid w:val="00EC7F80"/>
    <w:rsid w:val="00ED048A"/>
    <w:rsid w:val="00ED06EC"/>
    <w:rsid w:val="00ED0D42"/>
    <w:rsid w:val="00ED1790"/>
    <w:rsid w:val="00ED3EF6"/>
    <w:rsid w:val="00ED4859"/>
    <w:rsid w:val="00ED62D4"/>
    <w:rsid w:val="00ED7067"/>
    <w:rsid w:val="00EE1734"/>
    <w:rsid w:val="00EE209F"/>
    <w:rsid w:val="00EE2949"/>
    <w:rsid w:val="00EE29E9"/>
    <w:rsid w:val="00EE4D4E"/>
    <w:rsid w:val="00EE5E26"/>
    <w:rsid w:val="00EE73E5"/>
    <w:rsid w:val="00EE742F"/>
    <w:rsid w:val="00EF2004"/>
    <w:rsid w:val="00EF26F5"/>
    <w:rsid w:val="00EF3474"/>
    <w:rsid w:val="00EF5A75"/>
    <w:rsid w:val="00EF7EE2"/>
    <w:rsid w:val="00F01575"/>
    <w:rsid w:val="00F03E71"/>
    <w:rsid w:val="00F04AE7"/>
    <w:rsid w:val="00F05680"/>
    <w:rsid w:val="00F103F0"/>
    <w:rsid w:val="00F10AB1"/>
    <w:rsid w:val="00F12AD6"/>
    <w:rsid w:val="00F139E6"/>
    <w:rsid w:val="00F1425A"/>
    <w:rsid w:val="00F15CC9"/>
    <w:rsid w:val="00F20195"/>
    <w:rsid w:val="00F20747"/>
    <w:rsid w:val="00F20BAF"/>
    <w:rsid w:val="00F21609"/>
    <w:rsid w:val="00F2178B"/>
    <w:rsid w:val="00F22181"/>
    <w:rsid w:val="00F23A42"/>
    <w:rsid w:val="00F24A10"/>
    <w:rsid w:val="00F25B16"/>
    <w:rsid w:val="00F2635C"/>
    <w:rsid w:val="00F267DA"/>
    <w:rsid w:val="00F26C76"/>
    <w:rsid w:val="00F3076F"/>
    <w:rsid w:val="00F30C2C"/>
    <w:rsid w:val="00F30F64"/>
    <w:rsid w:val="00F316A2"/>
    <w:rsid w:val="00F3200B"/>
    <w:rsid w:val="00F32133"/>
    <w:rsid w:val="00F33BFC"/>
    <w:rsid w:val="00F34038"/>
    <w:rsid w:val="00F344FF"/>
    <w:rsid w:val="00F378CB"/>
    <w:rsid w:val="00F42B3E"/>
    <w:rsid w:val="00F42F2C"/>
    <w:rsid w:val="00F44335"/>
    <w:rsid w:val="00F44640"/>
    <w:rsid w:val="00F44BFD"/>
    <w:rsid w:val="00F44E6C"/>
    <w:rsid w:val="00F51B7B"/>
    <w:rsid w:val="00F53482"/>
    <w:rsid w:val="00F53C0B"/>
    <w:rsid w:val="00F5510D"/>
    <w:rsid w:val="00F5624D"/>
    <w:rsid w:val="00F5712D"/>
    <w:rsid w:val="00F5726F"/>
    <w:rsid w:val="00F57F3B"/>
    <w:rsid w:val="00F6155B"/>
    <w:rsid w:val="00F63474"/>
    <w:rsid w:val="00F63717"/>
    <w:rsid w:val="00F639AF"/>
    <w:rsid w:val="00F644BF"/>
    <w:rsid w:val="00F64950"/>
    <w:rsid w:val="00F65D1D"/>
    <w:rsid w:val="00F66783"/>
    <w:rsid w:val="00F66BB7"/>
    <w:rsid w:val="00F66D53"/>
    <w:rsid w:val="00F66D73"/>
    <w:rsid w:val="00F70469"/>
    <w:rsid w:val="00F704F9"/>
    <w:rsid w:val="00F70532"/>
    <w:rsid w:val="00F71FFD"/>
    <w:rsid w:val="00F722AE"/>
    <w:rsid w:val="00F72574"/>
    <w:rsid w:val="00F72940"/>
    <w:rsid w:val="00F730E3"/>
    <w:rsid w:val="00F75337"/>
    <w:rsid w:val="00F7563D"/>
    <w:rsid w:val="00F80020"/>
    <w:rsid w:val="00F807FF"/>
    <w:rsid w:val="00F80A6E"/>
    <w:rsid w:val="00F81461"/>
    <w:rsid w:val="00F81597"/>
    <w:rsid w:val="00F816F7"/>
    <w:rsid w:val="00F820FE"/>
    <w:rsid w:val="00F872BB"/>
    <w:rsid w:val="00F90042"/>
    <w:rsid w:val="00F93621"/>
    <w:rsid w:val="00F950C2"/>
    <w:rsid w:val="00F95BC9"/>
    <w:rsid w:val="00F97BCC"/>
    <w:rsid w:val="00F97E87"/>
    <w:rsid w:val="00FA0719"/>
    <w:rsid w:val="00FA112E"/>
    <w:rsid w:val="00FA4430"/>
    <w:rsid w:val="00FA5EBC"/>
    <w:rsid w:val="00FA61B6"/>
    <w:rsid w:val="00FA639B"/>
    <w:rsid w:val="00FA6558"/>
    <w:rsid w:val="00FB334F"/>
    <w:rsid w:val="00FB42B8"/>
    <w:rsid w:val="00FB5029"/>
    <w:rsid w:val="00FB5413"/>
    <w:rsid w:val="00FC44C0"/>
    <w:rsid w:val="00FC4A6B"/>
    <w:rsid w:val="00FC59B3"/>
    <w:rsid w:val="00FC745B"/>
    <w:rsid w:val="00FD1B2B"/>
    <w:rsid w:val="00FD326E"/>
    <w:rsid w:val="00FD5959"/>
    <w:rsid w:val="00FD5B8E"/>
    <w:rsid w:val="00FD66EB"/>
    <w:rsid w:val="00FE2BC7"/>
    <w:rsid w:val="00FE35A5"/>
    <w:rsid w:val="00FE3DE5"/>
    <w:rsid w:val="00FE408B"/>
    <w:rsid w:val="00FE491A"/>
    <w:rsid w:val="00FE5989"/>
    <w:rsid w:val="00FF0141"/>
    <w:rsid w:val="00FF0146"/>
    <w:rsid w:val="00FF07EE"/>
    <w:rsid w:val="00FF35AB"/>
    <w:rsid w:val="00FF384B"/>
    <w:rsid w:val="00FF3E3F"/>
    <w:rsid w:val="00FF3EF8"/>
    <w:rsid w:val="00FF4E2D"/>
    <w:rsid w:val="00FF5D37"/>
    <w:rsid w:val="00FF675A"/>
    <w:rsid w:val="00FF70A6"/>
    <w:rsid w:val="00FF7414"/>
    <w:rsid w:val="00FF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784F347F"/>
  <w15:docId w15:val="{2B760820-FD4F-144C-AA9B-8479C0163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e">
    <w:name w:val="Normal"/>
    <w:qFormat/>
    <w:pPr>
      <w:widowControl w:val="0"/>
      <w:autoSpaceDE w:val="0"/>
      <w:autoSpaceDN w:val="0"/>
      <w:adjustRightInd w:val="0"/>
    </w:pPr>
    <w:rPr>
      <w:rFonts w:ascii="CG Times" w:hAnsi="CG Times" w:cs="CG Times"/>
      <w:sz w:val="22"/>
      <w:szCs w:val="22"/>
    </w:rPr>
  </w:style>
  <w:style w:type="paragraph" w:styleId="Titolo1">
    <w:name w:val="heading 1"/>
    <w:basedOn w:val="Normale"/>
    <w:next w:val="Normale"/>
    <w:qFormat/>
    <w:rsid w:val="005510A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8B4BC8"/>
    <w:pPr>
      <w:keepNext/>
      <w:widowControl/>
      <w:autoSpaceDE/>
      <w:autoSpaceDN/>
      <w:adjustRightInd/>
      <w:spacing w:line="480" w:lineRule="auto"/>
      <w:outlineLvl w:val="1"/>
    </w:pPr>
    <w:rPr>
      <w:rFonts w:ascii="Times New Roman" w:hAnsi="Times New Roman" w:cs="Times New Roman"/>
      <w:b/>
      <w:sz w:val="24"/>
      <w:szCs w:val="20"/>
    </w:rPr>
  </w:style>
  <w:style w:type="paragraph" w:styleId="Titolo3">
    <w:name w:val="heading 3"/>
    <w:basedOn w:val="Normale"/>
    <w:next w:val="Normale"/>
    <w:qFormat/>
    <w:rsid w:val="005510A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olo4">
    <w:name w:val="heading 4"/>
    <w:basedOn w:val="Normale"/>
    <w:next w:val="Normale"/>
    <w:qFormat/>
    <w:rsid w:val="00694126"/>
    <w:pPr>
      <w:keepNext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dichiusura">
    <w:name w:val="endnote text"/>
    <w:basedOn w:val="Normale"/>
    <w:semiHidden/>
    <w:rPr>
      <w:rFonts w:cs="Times New Roman"/>
      <w:sz w:val="24"/>
      <w:szCs w:val="24"/>
    </w:rPr>
  </w:style>
  <w:style w:type="character" w:styleId="Rimandonotadichiusura">
    <w:name w:val="endnote reference"/>
    <w:semiHidden/>
    <w:rPr>
      <w:vertAlign w:val="superscript"/>
    </w:rPr>
  </w:style>
  <w:style w:type="paragraph" w:styleId="Testonotaapidipagina">
    <w:name w:val="footnote text"/>
    <w:basedOn w:val="Normale"/>
    <w:semiHidden/>
    <w:rPr>
      <w:rFonts w:cs="Times New Roman"/>
      <w:sz w:val="24"/>
      <w:szCs w:val="24"/>
    </w:rPr>
  </w:style>
  <w:style w:type="character" w:styleId="Rimandonotaapidipagina">
    <w:name w:val="footnote reference"/>
    <w:semiHidden/>
    <w:rPr>
      <w:vertAlign w:val="superscript"/>
    </w:rPr>
  </w:style>
  <w:style w:type="character" w:customStyle="1" w:styleId="Document8">
    <w:name w:val="Document 8"/>
    <w:basedOn w:val="Carpredefinitoparagrafo"/>
  </w:style>
  <w:style w:type="character" w:customStyle="1" w:styleId="Document4">
    <w:name w:val="Document 4"/>
    <w:rPr>
      <w:b/>
      <w:bCs/>
      <w:i/>
      <w:iCs/>
      <w:sz w:val="22"/>
      <w:szCs w:val="22"/>
    </w:rPr>
  </w:style>
  <w:style w:type="character" w:customStyle="1" w:styleId="Document6">
    <w:name w:val="Document 6"/>
    <w:basedOn w:val="Carpredefinitoparagrafo"/>
  </w:style>
  <w:style w:type="character" w:customStyle="1" w:styleId="Document5">
    <w:name w:val="Document 5"/>
    <w:basedOn w:val="Carpredefinitoparagrafo"/>
  </w:style>
  <w:style w:type="character" w:customStyle="1" w:styleId="Document2">
    <w:name w:val="Document 2"/>
    <w:rPr>
      <w:rFonts w:ascii="CG Times" w:hAnsi="CG Times" w:cs="CG Times"/>
      <w:sz w:val="22"/>
      <w:szCs w:val="22"/>
      <w:lang w:val="en-US"/>
    </w:rPr>
  </w:style>
  <w:style w:type="character" w:customStyle="1" w:styleId="Document7">
    <w:name w:val="Document 7"/>
    <w:basedOn w:val="Carpredefinitoparagrafo"/>
  </w:style>
  <w:style w:type="character" w:customStyle="1" w:styleId="Bibliogrphy">
    <w:name w:val="Bibliogrphy"/>
    <w:basedOn w:val="Carpredefinitoparagrafo"/>
  </w:style>
  <w:style w:type="character" w:customStyle="1" w:styleId="RightPar1">
    <w:name w:val="Right Par 1"/>
    <w:basedOn w:val="Carpredefinitoparagrafo"/>
  </w:style>
  <w:style w:type="character" w:customStyle="1" w:styleId="RightPar2">
    <w:name w:val="Right Par 2"/>
    <w:basedOn w:val="Carpredefinitoparagrafo"/>
  </w:style>
  <w:style w:type="character" w:customStyle="1" w:styleId="Document3">
    <w:name w:val="Document 3"/>
    <w:rPr>
      <w:rFonts w:ascii="CG Times" w:hAnsi="CG Times" w:cs="CG Times"/>
      <w:sz w:val="22"/>
      <w:szCs w:val="22"/>
      <w:lang w:val="en-US"/>
    </w:rPr>
  </w:style>
  <w:style w:type="character" w:customStyle="1" w:styleId="RightPar3">
    <w:name w:val="Right Par 3"/>
    <w:basedOn w:val="Carpredefinitoparagrafo"/>
  </w:style>
  <w:style w:type="character" w:customStyle="1" w:styleId="RightPar4">
    <w:name w:val="Right Par 4"/>
    <w:basedOn w:val="Carpredefinitoparagrafo"/>
  </w:style>
  <w:style w:type="character" w:customStyle="1" w:styleId="RightPar5">
    <w:name w:val="Right Par 5"/>
    <w:basedOn w:val="Carpredefinitoparagrafo"/>
  </w:style>
  <w:style w:type="character" w:customStyle="1" w:styleId="RightPar6">
    <w:name w:val="Right Par 6"/>
    <w:basedOn w:val="Carpredefinitoparagrafo"/>
  </w:style>
  <w:style w:type="character" w:customStyle="1" w:styleId="RightPar7">
    <w:name w:val="Right Par 7"/>
    <w:basedOn w:val="Carpredefinitoparagrafo"/>
  </w:style>
  <w:style w:type="character" w:customStyle="1" w:styleId="RightPar8">
    <w:name w:val="Right Par 8"/>
    <w:basedOn w:val="Carpredefinitoparagrafo"/>
  </w:style>
  <w:style w:type="paragraph" w:customStyle="1" w:styleId="Document1">
    <w:name w:val="Document 1"/>
    <w:pPr>
      <w:keepNext/>
      <w:keepLines/>
      <w:widowControl w:val="0"/>
      <w:tabs>
        <w:tab w:val="left" w:pos="-720"/>
      </w:tabs>
      <w:suppressAutoHyphens/>
      <w:autoSpaceDE w:val="0"/>
      <w:autoSpaceDN w:val="0"/>
      <w:adjustRightInd w:val="0"/>
      <w:spacing w:line="240" w:lineRule="atLeast"/>
    </w:pPr>
    <w:rPr>
      <w:rFonts w:ascii="CG Times" w:hAnsi="CG Times" w:cs="CG Times"/>
      <w:sz w:val="22"/>
      <w:szCs w:val="22"/>
      <w:lang w:val="en-US"/>
    </w:rPr>
  </w:style>
  <w:style w:type="character" w:customStyle="1" w:styleId="DocInit">
    <w:name w:val="Doc Init"/>
    <w:basedOn w:val="Carpredefinitoparagrafo"/>
  </w:style>
  <w:style w:type="character" w:customStyle="1" w:styleId="TechInit">
    <w:name w:val="Tech Init"/>
    <w:rPr>
      <w:rFonts w:ascii="CG Times" w:hAnsi="CG Times" w:cs="CG Times"/>
      <w:sz w:val="22"/>
      <w:szCs w:val="22"/>
      <w:lang w:val="en-US"/>
    </w:rPr>
  </w:style>
  <w:style w:type="character" w:customStyle="1" w:styleId="Technical5">
    <w:name w:val="Technical 5"/>
    <w:basedOn w:val="Carpredefinitoparagrafo"/>
  </w:style>
  <w:style w:type="character" w:customStyle="1" w:styleId="Technical6">
    <w:name w:val="Technical 6"/>
    <w:basedOn w:val="Carpredefinitoparagrafo"/>
  </w:style>
  <w:style w:type="character" w:customStyle="1" w:styleId="Technical2">
    <w:name w:val="Technical 2"/>
    <w:rPr>
      <w:rFonts w:ascii="CG Times" w:hAnsi="CG Times" w:cs="CG Times"/>
      <w:sz w:val="22"/>
      <w:szCs w:val="22"/>
      <w:lang w:val="en-US"/>
    </w:rPr>
  </w:style>
  <w:style w:type="character" w:customStyle="1" w:styleId="Technical3">
    <w:name w:val="Technical 3"/>
    <w:rPr>
      <w:rFonts w:ascii="CG Times" w:hAnsi="CG Times" w:cs="CG Times"/>
      <w:sz w:val="22"/>
      <w:szCs w:val="22"/>
      <w:lang w:val="en-US"/>
    </w:rPr>
  </w:style>
  <w:style w:type="character" w:customStyle="1" w:styleId="Technical4">
    <w:name w:val="Technical 4"/>
    <w:basedOn w:val="Carpredefinitoparagrafo"/>
  </w:style>
  <w:style w:type="character" w:customStyle="1" w:styleId="Technical1">
    <w:name w:val="Technical 1"/>
    <w:rPr>
      <w:rFonts w:ascii="CG Times" w:hAnsi="CG Times" w:cs="CG Times"/>
      <w:sz w:val="22"/>
      <w:szCs w:val="22"/>
      <w:lang w:val="en-US"/>
    </w:rPr>
  </w:style>
  <w:style w:type="character" w:customStyle="1" w:styleId="Technical7">
    <w:name w:val="Technical 7"/>
    <w:basedOn w:val="Carpredefinitoparagrafo"/>
  </w:style>
  <w:style w:type="character" w:customStyle="1" w:styleId="Technical8">
    <w:name w:val="Technical 8"/>
    <w:basedOn w:val="Carpredefinitoparagrafo"/>
  </w:style>
  <w:style w:type="paragraph" w:customStyle="1" w:styleId="som1">
    <w:name w:val="som 1"/>
    <w:basedOn w:val="Normale"/>
    <w:pPr>
      <w:tabs>
        <w:tab w:val="right" w:leader="dot" w:pos="9360"/>
      </w:tabs>
      <w:suppressAutoHyphens/>
      <w:spacing w:before="480" w:line="240" w:lineRule="atLeast"/>
      <w:ind w:left="720" w:right="720" w:hanging="720"/>
    </w:pPr>
    <w:rPr>
      <w:lang w:val="en-US"/>
    </w:rPr>
  </w:style>
  <w:style w:type="paragraph" w:customStyle="1" w:styleId="som2">
    <w:name w:val="som 2"/>
    <w:basedOn w:val="Normale"/>
    <w:pPr>
      <w:tabs>
        <w:tab w:val="right" w:leader="dot" w:pos="9360"/>
      </w:tabs>
      <w:suppressAutoHyphens/>
      <w:spacing w:line="240" w:lineRule="atLeast"/>
      <w:ind w:left="720" w:right="720"/>
    </w:pPr>
    <w:rPr>
      <w:lang w:val="en-US"/>
    </w:rPr>
  </w:style>
  <w:style w:type="paragraph" w:customStyle="1" w:styleId="som3">
    <w:name w:val="som 3"/>
    <w:basedOn w:val="Normale"/>
    <w:pPr>
      <w:tabs>
        <w:tab w:val="right" w:leader="dot" w:pos="9360"/>
      </w:tabs>
      <w:suppressAutoHyphens/>
      <w:spacing w:line="240" w:lineRule="atLeast"/>
      <w:ind w:left="720" w:right="720"/>
    </w:pPr>
    <w:rPr>
      <w:lang w:val="en-US"/>
    </w:rPr>
  </w:style>
  <w:style w:type="paragraph" w:customStyle="1" w:styleId="som4">
    <w:name w:val="som 4"/>
    <w:basedOn w:val="Normale"/>
    <w:pPr>
      <w:tabs>
        <w:tab w:val="right" w:leader="dot" w:pos="9360"/>
      </w:tabs>
      <w:suppressAutoHyphens/>
      <w:spacing w:line="240" w:lineRule="atLeast"/>
      <w:ind w:left="720" w:right="720"/>
    </w:pPr>
    <w:rPr>
      <w:lang w:val="en-US"/>
    </w:rPr>
  </w:style>
  <w:style w:type="paragraph" w:customStyle="1" w:styleId="som5">
    <w:name w:val="som 5"/>
    <w:basedOn w:val="Normale"/>
    <w:pPr>
      <w:tabs>
        <w:tab w:val="right" w:leader="dot" w:pos="9360"/>
      </w:tabs>
      <w:suppressAutoHyphens/>
      <w:spacing w:line="240" w:lineRule="atLeast"/>
      <w:ind w:left="720" w:right="720"/>
    </w:pPr>
    <w:rPr>
      <w:lang w:val="en-US"/>
    </w:rPr>
  </w:style>
  <w:style w:type="paragraph" w:customStyle="1" w:styleId="som6">
    <w:name w:val="som 6"/>
    <w:basedOn w:val="Normale"/>
    <w:pPr>
      <w:tabs>
        <w:tab w:val="right" w:pos="9360"/>
      </w:tabs>
      <w:suppressAutoHyphens/>
      <w:spacing w:line="240" w:lineRule="atLeast"/>
      <w:ind w:left="720" w:hanging="720"/>
    </w:pPr>
    <w:rPr>
      <w:lang w:val="en-US"/>
    </w:rPr>
  </w:style>
  <w:style w:type="paragraph" w:customStyle="1" w:styleId="som7">
    <w:name w:val="som 7"/>
    <w:basedOn w:val="Normale"/>
    <w:pPr>
      <w:suppressAutoHyphens/>
      <w:spacing w:line="240" w:lineRule="atLeast"/>
      <w:ind w:left="720" w:hanging="720"/>
    </w:pPr>
    <w:rPr>
      <w:lang w:val="en-US"/>
    </w:rPr>
  </w:style>
  <w:style w:type="paragraph" w:customStyle="1" w:styleId="som8">
    <w:name w:val="som 8"/>
    <w:basedOn w:val="Normale"/>
    <w:pPr>
      <w:tabs>
        <w:tab w:val="right" w:pos="9360"/>
      </w:tabs>
      <w:suppressAutoHyphens/>
      <w:spacing w:line="240" w:lineRule="atLeast"/>
      <w:ind w:left="720" w:hanging="720"/>
    </w:pPr>
    <w:rPr>
      <w:lang w:val="en-US"/>
    </w:rPr>
  </w:style>
  <w:style w:type="paragraph" w:customStyle="1" w:styleId="som9">
    <w:name w:val="som 9"/>
    <w:basedOn w:val="Normale"/>
    <w:pPr>
      <w:tabs>
        <w:tab w:val="right" w:leader="dot" w:pos="9360"/>
      </w:tabs>
      <w:suppressAutoHyphens/>
      <w:spacing w:line="240" w:lineRule="atLeast"/>
      <w:ind w:left="720" w:hanging="720"/>
    </w:pPr>
    <w:rPr>
      <w:lang w:val="en-US"/>
    </w:rPr>
  </w:style>
  <w:style w:type="paragraph" w:styleId="Indice1">
    <w:name w:val="index 1"/>
    <w:basedOn w:val="Normale"/>
    <w:next w:val="Normale"/>
    <w:autoRedefine/>
    <w:semiHidden/>
    <w:pPr>
      <w:tabs>
        <w:tab w:val="right" w:leader="dot" w:pos="9360"/>
      </w:tabs>
      <w:suppressAutoHyphens/>
      <w:spacing w:line="240" w:lineRule="atLeast"/>
      <w:ind w:left="720" w:hanging="720"/>
    </w:pPr>
    <w:rPr>
      <w:lang w:val="en-US"/>
    </w:rPr>
  </w:style>
  <w:style w:type="paragraph" w:styleId="Indice2">
    <w:name w:val="index 2"/>
    <w:basedOn w:val="Normale"/>
    <w:next w:val="Normale"/>
    <w:autoRedefine/>
    <w:semiHidden/>
    <w:pPr>
      <w:tabs>
        <w:tab w:val="right" w:leader="dot" w:pos="9360"/>
      </w:tabs>
      <w:suppressAutoHyphens/>
      <w:spacing w:line="240" w:lineRule="atLeast"/>
      <w:ind w:left="720"/>
    </w:pPr>
    <w:rPr>
      <w:lang w:val="en-US"/>
    </w:rPr>
  </w:style>
  <w:style w:type="paragraph" w:customStyle="1" w:styleId="titoloindicefonti">
    <w:name w:val="titolo indice fonti"/>
    <w:basedOn w:val="Normale"/>
    <w:pPr>
      <w:tabs>
        <w:tab w:val="right" w:pos="9360"/>
      </w:tabs>
      <w:suppressAutoHyphens/>
      <w:spacing w:line="240" w:lineRule="atLeast"/>
    </w:pPr>
    <w:rPr>
      <w:lang w:val="en-US"/>
    </w:rPr>
  </w:style>
  <w:style w:type="paragraph" w:customStyle="1" w:styleId="didascalia">
    <w:name w:val="didascalia"/>
    <w:basedOn w:val="Normale"/>
    <w:rPr>
      <w:rFonts w:cs="Times New Roman"/>
      <w:sz w:val="24"/>
      <w:szCs w:val="24"/>
    </w:rPr>
  </w:style>
  <w:style w:type="character" w:customStyle="1" w:styleId="EquationCaption">
    <w:name w:val="_Equation Caption"/>
  </w:style>
  <w:style w:type="paragraph" w:styleId="Intestazione">
    <w:name w:val="header"/>
    <w:basedOn w:val="Normale"/>
    <w:link w:val="IntestazioneCarattere"/>
    <w:uiPriority w:val="99"/>
    <w:rsid w:val="00DA3506"/>
    <w:pPr>
      <w:tabs>
        <w:tab w:val="center" w:pos="4819"/>
        <w:tab w:val="right" w:pos="9638"/>
      </w:tabs>
    </w:pPr>
    <w:rPr>
      <w:rFonts w:cs="Times New Roman"/>
      <w:lang w:val="x-none" w:eastAsia="x-none"/>
    </w:rPr>
  </w:style>
  <w:style w:type="paragraph" w:styleId="Pidipagina">
    <w:name w:val="footer"/>
    <w:basedOn w:val="Normale"/>
    <w:rsid w:val="00DA3506"/>
    <w:pPr>
      <w:tabs>
        <w:tab w:val="center" w:pos="4819"/>
        <w:tab w:val="right" w:pos="9638"/>
      </w:tabs>
    </w:pPr>
  </w:style>
  <w:style w:type="character" w:styleId="Collegamentoipertestuale">
    <w:name w:val="Hyperlink"/>
    <w:rsid w:val="008A0D3A"/>
    <w:rPr>
      <w:color w:val="0000FF"/>
      <w:u w:val="single"/>
    </w:rPr>
  </w:style>
  <w:style w:type="character" w:styleId="Numeropagina">
    <w:name w:val="page number"/>
    <w:basedOn w:val="Carpredefinitoparagrafo"/>
    <w:rsid w:val="004E5BDD"/>
  </w:style>
  <w:style w:type="paragraph" w:customStyle="1" w:styleId="title1">
    <w:name w:val="title1"/>
    <w:basedOn w:val="Normale"/>
    <w:rsid w:val="005137A9"/>
    <w:pPr>
      <w:widowControl/>
      <w:autoSpaceDE/>
      <w:autoSpaceDN/>
      <w:adjustRightInd/>
      <w:spacing w:before="100" w:beforeAutospacing="1"/>
      <w:ind w:left="825"/>
    </w:pPr>
    <w:rPr>
      <w:rFonts w:ascii="Times New Roman" w:hAnsi="Times New Roman" w:cs="Times New Roman"/>
    </w:rPr>
  </w:style>
  <w:style w:type="paragraph" w:customStyle="1" w:styleId="authors1">
    <w:name w:val="authors1"/>
    <w:basedOn w:val="Normale"/>
    <w:rsid w:val="005137A9"/>
    <w:pPr>
      <w:widowControl/>
      <w:autoSpaceDE/>
      <w:autoSpaceDN/>
      <w:adjustRightInd/>
      <w:spacing w:before="72" w:line="240" w:lineRule="atLeast"/>
      <w:ind w:left="825"/>
    </w:pPr>
    <w:rPr>
      <w:rFonts w:ascii="Times New Roman" w:hAnsi="Times New Roman" w:cs="Times New Roman"/>
    </w:rPr>
  </w:style>
  <w:style w:type="paragraph" w:customStyle="1" w:styleId="source1">
    <w:name w:val="source1"/>
    <w:basedOn w:val="Normale"/>
    <w:rsid w:val="005137A9"/>
    <w:pPr>
      <w:widowControl/>
      <w:autoSpaceDE/>
      <w:autoSpaceDN/>
      <w:adjustRightInd/>
      <w:spacing w:before="120" w:line="240" w:lineRule="atLeast"/>
      <w:ind w:left="825"/>
    </w:pPr>
    <w:rPr>
      <w:rFonts w:ascii="Times New Roman" w:hAnsi="Times New Roman" w:cs="Times New Roman"/>
      <w:sz w:val="18"/>
      <w:szCs w:val="18"/>
    </w:rPr>
  </w:style>
  <w:style w:type="character" w:customStyle="1" w:styleId="journalname">
    <w:name w:val="journalname"/>
    <w:basedOn w:val="Carpredefinitoparagrafo"/>
    <w:rsid w:val="005137A9"/>
  </w:style>
  <w:style w:type="paragraph" w:customStyle="1" w:styleId="pmid1">
    <w:name w:val="pmid1"/>
    <w:basedOn w:val="Normale"/>
    <w:rsid w:val="00AF5BCA"/>
    <w:pPr>
      <w:widowControl/>
      <w:autoSpaceDE/>
      <w:autoSpaceDN/>
      <w:adjustRightInd/>
      <w:spacing w:before="100" w:beforeAutospacing="1" w:after="100" w:afterAutospacing="1" w:line="90" w:lineRule="atLeast"/>
      <w:ind w:left="825"/>
    </w:pPr>
    <w:rPr>
      <w:rFonts w:ascii="Times New Roman" w:hAnsi="Times New Roman" w:cs="Times New Roman"/>
      <w:color w:val="696969"/>
      <w:sz w:val="18"/>
      <w:szCs w:val="18"/>
    </w:rPr>
  </w:style>
  <w:style w:type="character" w:styleId="Enfasigrassetto">
    <w:name w:val="Strong"/>
    <w:qFormat/>
    <w:rsid w:val="00B817D7"/>
    <w:rPr>
      <w:b/>
      <w:bCs/>
    </w:rPr>
  </w:style>
  <w:style w:type="paragraph" w:styleId="Corpotesto">
    <w:name w:val="Body Text"/>
    <w:basedOn w:val="Normale"/>
    <w:rsid w:val="00A50A62"/>
    <w:pPr>
      <w:widowControl/>
      <w:suppressAutoHyphens/>
      <w:autoSpaceDE/>
      <w:autoSpaceDN/>
      <w:adjustRightInd/>
      <w:spacing w:line="480" w:lineRule="auto"/>
    </w:pPr>
    <w:rPr>
      <w:rFonts w:ascii="Arial" w:hAnsi="Arial" w:cs="Times New Roman"/>
      <w:spacing w:val="-2"/>
      <w:szCs w:val="20"/>
      <w:lang w:val="en-US"/>
    </w:rPr>
  </w:style>
  <w:style w:type="character" w:customStyle="1" w:styleId="syn1">
    <w:name w:val="syn1"/>
    <w:rsid w:val="0070210D"/>
    <w:rPr>
      <w:vanish w:val="0"/>
      <w:webHidden w:val="0"/>
      <w:specVanish w:val="0"/>
    </w:rPr>
  </w:style>
  <w:style w:type="paragraph" w:customStyle="1" w:styleId="p">
    <w:name w:val="p"/>
    <w:link w:val="pChar"/>
    <w:rsid w:val="00363095"/>
    <w:pPr>
      <w:spacing w:after="360" w:line="480" w:lineRule="atLeast"/>
      <w:ind w:firstLine="567"/>
    </w:pPr>
    <w:rPr>
      <w:sz w:val="24"/>
      <w:lang w:val="en-GB" w:eastAsia="en-US"/>
    </w:rPr>
  </w:style>
  <w:style w:type="character" w:customStyle="1" w:styleId="pChar">
    <w:name w:val="p Char"/>
    <w:link w:val="p"/>
    <w:rsid w:val="00363095"/>
    <w:rPr>
      <w:sz w:val="24"/>
      <w:lang w:val="en-GB" w:eastAsia="en-US" w:bidi="ar-SA"/>
    </w:rPr>
  </w:style>
  <w:style w:type="paragraph" w:styleId="NormaleWeb">
    <w:name w:val="Normal (Web)"/>
    <w:basedOn w:val="Normale"/>
    <w:uiPriority w:val="99"/>
    <w:rsid w:val="00616E0A"/>
    <w:pPr>
      <w:widowControl/>
      <w:autoSpaceDE/>
      <w:autoSpaceDN/>
      <w:adjustRightInd/>
      <w:spacing w:before="100" w:beforeAutospacing="1" w:after="100" w:afterAutospacing="1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ext1">
    <w:name w:val="text1"/>
    <w:rsid w:val="00DB7F9D"/>
    <w:rPr>
      <w:rFonts w:ascii="Verdana" w:hAnsi="Verdana" w:hint="default"/>
      <w:sz w:val="22"/>
      <w:szCs w:val="22"/>
    </w:rPr>
  </w:style>
  <w:style w:type="paragraph" w:styleId="Testofumetto">
    <w:name w:val="Balloon Text"/>
    <w:basedOn w:val="Normale"/>
    <w:semiHidden/>
    <w:rsid w:val="006D20CD"/>
    <w:rPr>
      <w:rFonts w:ascii="Tahoma" w:hAnsi="Tahoma" w:cs="Tahoma"/>
      <w:sz w:val="16"/>
      <w:szCs w:val="16"/>
    </w:rPr>
  </w:style>
  <w:style w:type="character" w:customStyle="1" w:styleId="ti2">
    <w:name w:val="ti2"/>
    <w:rsid w:val="00021294"/>
    <w:rPr>
      <w:sz w:val="22"/>
      <w:szCs w:val="22"/>
    </w:rPr>
  </w:style>
  <w:style w:type="table" w:styleId="Grigliatabella">
    <w:name w:val="Table Grid"/>
    <w:basedOn w:val="Tabellanormale"/>
    <w:uiPriority w:val="59"/>
    <w:rsid w:val="008E7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B4729B"/>
  </w:style>
  <w:style w:type="paragraph" w:customStyle="1" w:styleId="Pa2">
    <w:name w:val="Pa2"/>
    <w:basedOn w:val="Normale"/>
    <w:next w:val="Normale"/>
    <w:uiPriority w:val="99"/>
    <w:rsid w:val="00AD4238"/>
    <w:pPr>
      <w:widowControl/>
      <w:spacing w:line="167" w:lineRule="atLeast"/>
    </w:pPr>
    <w:rPr>
      <w:rFonts w:ascii="RTLLLO+Shaker2Lancet-Regular" w:hAnsi="RTLLLO+Shaker2Lancet-Regular" w:cs="Times New Roman"/>
      <w:sz w:val="24"/>
      <w:szCs w:val="24"/>
      <w:lang w:val="en-US" w:eastAsia="en-US"/>
    </w:rPr>
  </w:style>
  <w:style w:type="paragraph" w:customStyle="1" w:styleId="Pa12">
    <w:name w:val="Pa12"/>
    <w:basedOn w:val="Normale"/>
    <w:next w:val="Normale"/>
    <w:uiPriority w:val="99"/>
    <w:rsid w:val="00AD4238"/>
    <w:pPr>
      <w:widowControl/>
      <w:spacing w:line="167" w:lineRule="atLeast"/>
    </w:pPr>
    <w:rPr>
      <w:rFonts w:ascii="RTLLLO+Shaker2Lancet-Regular" w:hAnsi="RTLLLO+Shaker2Lancet-Regular" w:cs="Times New Roman"/>
      <w:sz w:val="24"/>
      <w:szCs w:val="24"/>
      <w:lang w:val="en-US" w:eastAsia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E450A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PreformattatoHTMLCarattere">
    <w:name w:val="Preformattato HTML Carattere"/>
    <w:link w:val="PreformattatoHTML"/>
    <w:uiPriority w:val="99"/>
    <w:rsid w:val="00E450AD"/>
    <w:rPr>
      <w:rFonts w:ascii="Courier New" w:hAnsi="Courier New" w:cs="Courier New"/>
    </w:rPr>
  </w:style>
  <w:style w:type="character" w:styleId="Rimandocommento">
    <w:name w:val="annotation reference"/>
    <w:rsid w:val="00C41E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C41E82"/>
    <w:rPr>
      <w:rFonts w:cs="Times New Roman"/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rsid w:val="00C41E82"/>
    <w:rPr>
      <w:rFonts w:ascii="CG Times" w:hAnsi="CG Times" w:cs="CG Times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C41E82"/>
    <w:rPr>
      <w:b/>
      <w:bCs/>
    </w:rPr>
  </w:style>
  <w:style w:type="character" w:customStyle="1" w:styleId="SoggettocommentoCarattere">
    <w:name w:val="Soggetto commento Carattere"/>
    <w:link w:val="Soggettocommento"/>
    <w:rsid w:val="00C41E82"/>
    <w:rPr>
      <w:rFonts w:ascii="CG Times" w:hAnsi="CG Times" w:cs="CG Times"/>
      <w:b/>
      <w:bCs/>
      <w:lang w:val="it-IT" w:eastAsia="it-IT"/>
    </w:rPr>
  </w:style>
  <w:style w:type="character" w:customStyle="1" w:styleId="ti">
    <w:name w:val="ti"/>
    <w:basedOn w:val="Carpredefinitoparagrafo"/>
    <w:rsid w:val="00E24206"/>
  </w:style>
  <w:style w:type="character" w:customStyle="1" w:styleId="featuredlinkouts">
    <w:name w:val="featured_linkouts"/>
    <w:basedOn w:val="Carpredefinitoparagrafo"/>
    <w:rsid w:val="00E24206"/>
  </w:style>
  <w:style w:type="character" w:customStyle="1" w:styleId="linkbar">
    <w:name w:val="linkbar"/>
    <w:basedOn w:val="Carpredefinitoparagrafo"/>
    <w:rsid w:val="00E24206"/>
  </w:style>
  <w:style w:type="paragraph" w:styleId="Nessunaspaziatura">
    <w:name w:val="No Spacing"/>
    <w:basedOn w:val="Normale"/>
    <w:link w:val="NessunaspaziaturaCarattere"/>
    <w:qFormat/>
    <w:rsid w:val="00522D38"/>
    <w:pPr>
      <w:widowControl/>
      <w:autoSpaceDE/>
      <w:autoSpaceDN/>
      <w:adjustRightInd/>
      <w:jc w:val="both"/>
    </w:pPr>
    <w:rPr>
      <w:rFonts w:ascii="Calibri" w:hAnsi="Calibri" w:cs="Times New Roman"/>
      <w:sz w:val="20"/>
      <w:szCs w:val="20"/>
      <w:lang w:val="en-US" w:eastAsia="en-US" w:bidi="en-US"/>
    </w:rPr>
  </w:style>
  <w:style w:type="character" w:customStyle="1" w:styleId="NessunaspaziaturaCarattere">
    <w:name w:val="Nessuna spaziatura Carattere"/>
    <w:link w:val="Nessunaspaziatura"/>
    <w:rsid w:val="00522D38"/>
    <w:rPr>
      <w:rFonts w:ascii="Calibri" w:hAnsi="Calibri"/>
      <w:lang w:val="en-US" w:eastAsia="en-US" w:bidi="en-US"/>
    </w:rPr>
  </w:style>
  <w:style w:type="character" w:styleId="Enfasicorsivo">
    <w:name w:val="Emphasis"/>
    <w:uiPriority w:val="20"/>
    <w:qFormat/>
    <w:rsid w:val="00E92EFF"/>
    <w:rPr>
      <w:b/>
      <w:bCs/>
      <w:i w:val="0"/>
      <w:iCs w:val="0"/>
    </w:rPr>
  </w:style>
  <w:style w:type="paragraph" w:customStyle="1" w:styleId="rprtbody1">
    <w:name w:val="rprtbody1"/>
    <w:basedOn w:val="Normale"/>
    <w:rsid w:val="00637080"/>
    <w:pPr>
      <w:widowControl/>
      <w:autoSpaceDE/>
      <w:autoSpaceDN/>
      <w:adjustRightInd/>
      <w:spacing w:before="34" w:after="34"/>
    </w:pPr>
    <w:rPr>
      <w:rFonts w:ascii="Times New Roman" w:hAnsi="Times New Roman" w:cs="Times New Roman"/>
      <w:sz w:val="28"/>
      <w:szCs w:val="28"/>
    </w:rPr>
  </w:style>
  <w:style w:type="paragraph" w:customStyle="1" w:styleId="aux1">
    <w:name w:val="aux1"/>
    <w:basedOn w:val="Normale"/>
    <w:rsid w:val="00637080"/>
    <w:pPr>
      <w:widowControl/>
      <w:autoSpaceDE/>
      <w:autoSpaceDN/>
      <w:adjustRightInd/>
      <w:spacing w:line="320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src1">
    <w:name w:val="src1"/>
    <w:rsid w:val="00637080"/>
    <w:rPr>
      <w:vanish w:val="0"/>
      <w:webHidden w:val="0"/>
      <w:specVanish w:val="0"/>
    </w:rPr>
  </w:style>
  <w:style w:type="character" w:customStyle="1" w:styleId="jrnl">
    <w:name w:val="jrnl"/>
    <w:basedOn w:val="Carpredefinitoparagrafo"/>
    <w:rsid w:val="00637080"/>
  </w:style>
  <w:style w:type="paragraph" w:customStyle="1" w:styleId="desc1">
    <w:name w:val="desc1"/>
    <w:basedOn w:val="Normale"/>
    <w:rsid w:val="008A7420"/>
    <w:pPr>
      <w:widowControl/>
      <w:autoSpaceDE/>
      <w:autoSpaceDN/>
      <w:adjustRightInd/>
      <w:spacing w:before="100" w:beforeAutospacing="1" w:after="100" w:afterAutospacing="1"/>
    </w:pPr>
    <w:rPr>
      <w:rFonts w:ascii="Times New Roman" w:hAnsi="Times New Roman" w:cs="Times New Roman"/>
      <w:sz w:val="28"/>
      <w:szCs w:val="28"/>
    </w:rPr>
  </w:style>
  <w:style w:type="paragraph" w:customStyle="1" w:styleId="details1">
    <w:name w:val="details1"/>
    <w:basedOn w:val="Normale"/>
    <w:rsid w:val="008A7420"/>
    <w:pPr>
      <w:widowControl/>
      <w:autoSpaceDE/>
      <w:autoSpaceDN/>
      <w:adjustRightInd/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IntestazioneCarattere">
    <w:name w:val="Intestazione Carattere"/>
    <w:link w:val="Intestazione"/>
    <w:uiPriority w:val="99"/>
    <w:rsid w:val="003B6B95"/>
    <w:rPr>
      <w:rFonts w:ascii="CG Times" w:hAnsi="CG Times" w:cs="CG Times"/>
      <w:sz w:val="22"/>
      <w:szCs w:val="22"/>
    </w:rPr>
  </w:style>
  <w:style w:type="character" w:styleId="Collegamentovisitato">
    <w:name w:val="FollowedHyperlink"/>
    <w:rsid w:val="00730926"/>
    <w:rPr>
      <w:color w:val="800080"/>
      <w:u w:val="single"/>
    </w:rPr>
  </w:style>
  <w:style w:type="paragraph" w:styleId="Revisione">
    <w:name w:val="Revision"/>
    <w:hidden/>
    <w:uiPriority w:val="99"/>
    <w:semiHidden/>
    <w:rsid w:val="009F65DB"/>
    <w:rPr>
      <w:rFonts w:ascii="CG Times" w:hAnsi="CG Times" w:cs="CG Times"/>
      <w:sz w:val="22"/>
      <w:szCs w:val="22"/>
    </w:rPr>
  </w:style>
  <w:style w:type="paragraph" w:styleId="Paragrafoelenco">
    <w:name w:val="List Paragraph"/>
    <w:basedOn w:val="Normale"/>
    <w:uiPriority w:val="34"/>
    <w:qFormat/>
    <w:rsid w:val="00256B11"/>
    <w:pPr>
      <w:ind w:left="720"/>
      <w:contextualSpacing/>
    </w:pPr>
  </w:style>
  <w:style w:type="paragraph" w:styleId="Didascalia0">
    <w:name w:val="caption"/>
    <w:basedOn w:val="Normale"/>
    <w:next w:val="Normale"/>
    <w:uiPriority w:val="35"/>
    <w:unhideWhenUsed/>
    <w:qFormat/>
    <w:rsid w:val="00C37230"/>
    <w:pPr>
      <w:widowControl/>
      <w:autoSpaceDE/>
      <w:autoSpaceDN/>
      <w:adjustRightInd/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59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7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97498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00336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408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481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575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424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5475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05653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12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84600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30329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75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0674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7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2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1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25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07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294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3087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49826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1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809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0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29272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362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357750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0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7179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60782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231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4461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125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2071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5404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1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29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8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699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4" w:color="999999"/>
                            <w:left w:val="single" w:sz="6" w:space="4" w:color="999999"/>
                            <w:bottom w:val="single" w:sz="6" w:space="4" w:color="999999"/>
                            <w:right w:val="single" w:sz="6" w:space="4" w:color="999999"/>
                          </w:divBdr>
                          <w:divsChild>
                            <w:div w:id="1267737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634791">
                                  <w:marLeft w:val="0"/>
                                  <w:marRight w:val="52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953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2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03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9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8835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90052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036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4477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22749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721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917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472206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64817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2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5237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7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69220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82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55292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24191">
                                      <w:marLeft w:val="1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1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1246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2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51570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23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39808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97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673018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3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8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5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9336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897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058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152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102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7325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5830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3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67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1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0976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2944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86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479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169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3799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0992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15844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5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05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99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039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4" w:color="999999"/>
                            <w:left w:val="single" w:sz="6" w:space="4" w:color="999999"/>
                            <w:bottom w:val="single" w:sz="6" w:space="4" w:color="999999"/>
                            <w:right w:val="single" w:sz="6" w:space="4" w:color="999999"/>
                          </w:divBdr>
                          <w:divsChild>
                            <w:div w:id="755789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669818">
                                  <w:marLeft w:val="0"/>
                                  <w:marRight w:val="52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308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2336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2694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9975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7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1762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0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6259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7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09790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079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34715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46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9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3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359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5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84736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05211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012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12204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3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3334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1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81183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02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10468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5752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085150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4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0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083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8347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75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0206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6194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2413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5908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4702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5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6934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3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41257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9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4744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72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35833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49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765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796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312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4637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076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84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0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9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3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6366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7596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53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299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586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5077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4191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3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3629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24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8838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39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79311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001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7059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0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34443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5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1746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42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69852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411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16516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3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4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3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86147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9160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2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19278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029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07472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30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3168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65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499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1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8896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793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822908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8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2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8752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312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745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5005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898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1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86988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4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91830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14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77425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18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42127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1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792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6897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2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49574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916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060981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34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5919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8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37250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50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4745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717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352780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604359">
                                      <w:marLeft w:val="1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3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2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9526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6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40851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53490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088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78144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2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143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1792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7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62282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108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69553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5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43052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0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9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4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932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4" w:color="999999"/>
                            <w:left w:val="single" w:sz="6" w:space="4" w:color="999999"/>
                            <w:bottom w:val="single" w:sz="6" w:space="4" w:color="999999"/>
                            <w:right w:val="single" w:sz="6" w:space="4" w:color="999999"/>
                          </w:divBdr>
                          <w:divsChild>
                            <w:div w:id="877166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211590">
                                  <w:marLeft w:val="0"/>
                                  <w:marRight w:val="52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9187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95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86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6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0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3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9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728202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782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348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9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4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BF607-7233-C640-B6D9-D8633E077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Osteopontin in Duchenne muscular dystrophy</vt:lpstr>
    </vt:vector>
  </TitlesOfParts>
  <Company/>
  <LinksUpToDate>false</LinksUpToDate>
  <CharactersWithSpaces>2491</CharactersWithSpaces>
  <SharedDoc>false</SharedDoc>
  <HLinks>
    <vt:vector size="6" baseType="variant">
      <vt:variant>
        <vt:i4>5111891</vt:i4>
      </vt:variant>
      <vt:variant>
        <vt:i4>0</vt:i4>
      </vt:variant>
      <vt:variant>
        <vt:i4>0</vt:i4>
      </vt:variant>
      <vt:variant>
        <vt:i4>5</vt:i4>
      </vt:variant>
      <vt:variant>
        <vt:lpwstr>mailto:gianni.soraru@unipd.i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steopontin in Duchenne muscular dystrophy</dc:title>
  <dc:creator>Acer</dc:creator>
  <cp:lastModifiedBy>Microsoft Office User</cp:lastModifiedBy>
  <cp:revision>2</cp:revision>
  <cp:lastPrinted>2012-11-24T18:53:00Z</cp:lastPrinted>
  <dcterms:created xsi:type="dcterms:W3CDTF">2022-08-25T12:35:00Z</dcterms:created>
  <dcterms:modified xsi:type="dcterms:W3CDTF">2022-08-25T12:35:00Z</dcterms:modified>
</cp:coreProperties>
</file>